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BCE5" w14:textId="58D693FA" w:rsidR="008D6406" w:rsidRPr="00604AC2" w:rsidRDefault="00AA03B5" w:rsidP="008D6406">
      <w:pPr>
        <w:pStyle w:val="NoSpacing"/>
        <w:rPr>
          <w:rFonts w:cs="Segoe UI"/>
          <w:bCs/>
          <w:lang w:val="en-US"/>
        </w:rPr>
      </w:pPr>
      <w:r w:rsidRPr="00604AC2">
        <w:rPr>
          <w:rFonts w:cs="Segoe UI"/>
          <w:b/>
          <w:lang w:val="en-US"/>
        </w:rPr>
        <w:t xml:space="preserve">Online </w:t>
      </w:r>
      <w:r w:rsidR="00081801" w:rsidRPr="00604AC2">
        <w:rPr>
          <w:rFonts w:cs="Segoe UI"/>
          <w:b/>
          <w:lang w:val="en-US"/>
        </w:rPr>
        <w:t>Supplementary Material 2</w:t>
      </w:r>
      <w:r w:rsidR="00962C8E" w:rsidRPr="00604AC2">
        <w:rPr>
          <w:rFonts w:cs="Segoe UI"/>
          <w:b/>
          <w:lang w:val="en-US"/>
        </w:rPr>
        <w:t xml:space="preserve"> </w:t>
      </w:r>
      <w:r w:rsidR="00B47F2F" w:rsidRPr="00604AC2">
        <w:rPr>
          <w:rFonts w:cs="Segoe UI"/>
          <w:bCs/>
          <w:lang w:val="en-US"/>
        </w:rPr>
        <w:t>Questionnaire feasibility study</w:t>
      </w:r>
    </w:p>
    <w:p w14:paraId="00048858" w14:textId="77777777" w:rsidR="00962C8E" w:rsidRPr="00604AC2" w:rsidRDefault="00962C8E" w:rsidP="008D6406">
      <w:pPr>
        <w:pStyle w:val="NoSpacing"/>
        <w:rPr>
          <w:rFonts w:ascii="Segoe UI" w:hAnsi="Segoe UI" w:cs="Segoe UI"/>
          <w:b/>
          <w:lang w:val="en-US"/>
        </w:rPr>
      </w:pPr>
    </w:p>
    <w:p w14:paraId="48EF41DA" w14:textId="77777777" w:rsidR="00962C8E" w:rsidRPr="00604AC2" w:rsidRDefault="00962C8E" w:rsidP="00962C8E">
      <w:pPr>
        <w:pStyle w:val="NoSpacing"/>
        <w:jc w:val="center"/>
        <w:rPr>
          <w:b/>
          <w:sz w:val="28"/>
          <w:szCs w:val="28"/>
          <w:lang w:val="en-US"/>
        </w:rPr>
      </w:pPr>
      <w:r w:rsidRPr="00604AC2">
        <w:rPr>
          <w:b/>
          <w:sz w:val="28"/>
          <w:szCs w:val="28"/>
          <w:lang w:val="en-US"/>
        </w:rPr>
        <w:t>Questionnaire – Feasibility Study</w:t>
      </w:r>
    </w:p>
    <w:p w14:paraId="1DBE36A5" w14:textId="1C72B939" w:rsidR="00962C8E" w:rsidRPr="00604AC2" w:rsidRDefault="00962C8E" w:rsidP="00962C8E">
      <w:pPr>
        <w:pStyle w:val="NoSpacing"/>
        <w:pBdr>
          <w:bottom w:val="single" w:sz="24" w:space="1" w:color="5B9BD5" w:themeColor="accent1"/>
        </w:pBdr>
        <w:jc w:val="center"/>
        <w:rPr>
          <w:b/>
          <w:i/>
          <w:sz w:val="24"/>
          <w:szCs w:val="28"/>
          <w:lang w:val="en-US"/>
        </w:rPr>
      </w:pPr>
      <w:r w:rsidRPr="00604AC2">
        <w:rPr>
          <w:b/>
          <w:i/>
          <w:sz w:val="24"/>
          <w:szCs w:val="28"/>
          <w:lang w:val="en-US"/>
        </w:rPr>
        <w:t xml:space="preserve">Direct correlation of MRI with histopathology in pediatric renal tumors </w:t>
      </w:r>
      <w:proofErr w:type="gramStart"/>
      <w:r w:rsidRPr="00604AC2">
        <w:rPr>
          <w:b/>
          <w:i/>
          <w:sz w:val="24"/>
          <w:szCs w:val="28"/>
          <w:lang w:val="en-US"/>
        </w:rPr>
        <w:t>through the use of</w:t>
      </w:r>
      <w:proofErr w:type="gramEnd"/>
      <w:r w:rsidRPr="00604AC2">
        <w:rPr>
          <w:b/>
          <w:i/>
          <w:sz w:val="24"/>
          <w:szCs w:val="28"/>
          <w:lang w:val="en-US"/>
        </w:rPr>
        <w:t xml:space="preserve"> </w:t>
      </w:r>
      <w:r w:rsidR="00604AC2" w:rsidRPr="00604AC2">
        <w:rPr>
          <w:b/>
          <w:i/>
          <w:sz w:val="24"/>
          <w:szCs w:val="28"/>
          <w:lang w:val="en-US"/>
        </w:rPr>
        <w:t xml:space="preserve">a </w:t>
      </w:r>
      <w:r w:rsidRPr="00604AC2">
        <w:rPr>
          <w:b/>
          <w:i/>
          <w:sz w:val="24"/>
          <w:szCs w:val="28"/>
          <w:lang w:val="en-US"/>
        </w:rPr>
        <w:t>patient-specific 3</w:t>
      </w:r>
      <w:r w:rsidR="00DA3FB8" w:rsidRPr="00604AC2">
        <w:rPr>
          <w:b/>
          <w:i/>
          <w:sz w:val="24"/>
          <w:szCs w:val="28"/>
          <w:lang w:val="en-US"/>
        </w:rPr>
        <w:t>-</w:t>
      </w:r>
      <w:r w:rsidRPr="00604AC2">
        <w:rPr>
          <w:b/>
          <w:i/>
          <w:sz w:val="24"/>
          <w:szCs w:val="28"/>
          <w:lang w:val="en-US"/>
        </w:rPr>
        <w:t>D-printed cutting guide: a feasibility study</w:t>
      </w:r>
    </w:p>
    <w:p w14:paraId="25430F3E" w14:textId="77777777" w:rsidR="00962C8E" w:rsidRPr="00604AC2" w:rsidRDefault="00962C8E" w:rsidP="00962C8E">
      <w:pPr>
        <w:pStyle w:val="NoSpacing"/>
        <w:jc w:val="center"/>
        <w:rPr>
          <w:b/>
          <w:i/>
          <w:sz w:val="24"/>
          <w:szCs w:val="28"/>
          <w:lang w:val="en-US"/>
        </w:rPr>
      </w:pPr>
    </w:p>
    <w:p w14:paraId="18AC72F3" w14:textId="19F9F646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Please answer this questionnaire during or as soon as possible after the use of the 3</w:t>
      </w:r>
      <w:r w:rsidR="00DA3FB8" w:rsidRPr="00604AC2">
        <w:rPr>
          <w:lang w:val="en-US"/>
        </w:rPr>
        <w:t>-</w:t>
      </w:r>
      <w:r w:rsidRPr="00604AC2">
        <w:rPr>
          <w:lang w:val="en-US"/>
        </w:rPr>
        <w:t>D-printed patient</w:t>
      </w:r>
      <w:r w:rsidR="00DA3FB8" w:rsidRPr="00604AC2">
        <w:rPr>
          <w:lang w:val="en-US"/>
        </w:rPr>
        <w:t>-</w:t>
      </w:r>
      <w:r w:rsidRPr="00604AC2">
        <w:rPr>
          <w:lang w:val="en-US"/>
        </w:rPr>
        <w:t>specific cutting guide for slicing the renal tumor. For each question</w:t>
      </w:r>
      <w:r w:rsidR="00DA3FB8" w:rsidRPr="00604AC2">
        <w:rPr>
          <w:lang w:val="en-US"/>
        </w:rPr>
        <w:t>,</w:t>
      </w:r>
      <w:r w:rsidRPr="00604AC2">
        <w:rPr>
          <w:lang w:val="en-US"/>
        </w:rPr>
        <w:t xml:space="preserve"> the responsible specialist is indicated. </w:t>
      </w:r>
      <w:r w:rsidRPr="00604AC2">
        <w:rPr>
          <w:lang w:val="en-US"/>
        </w:rPr>
        <w:tab/>
      </w:r>
      <w:r w:rsidRPr="00604AC2">
        <w:rPr>
          <w:shd w:val="clear" w:color="auto" w:fill="FFF2CC" w:themeFill="accent4" w:themeFillTint="33"/>
          <w:lang w:val="en-US"/>
        </w:rPr>
        <w:t>Surgeon</w:t>
      </w:r>
      <w:r w:rsidRPr="00604AC2">
        <w:rPr>
          <w:lang w:val="en-US"/>
        </w:rPr>
        <w:t xml:space="preserve">       </w:t>
      </w:r>
      <w:r w:rsidRPr="00604AC2">
        <w:rPr>
          <w:shd w:val="clear" w:color="auto" w:fill="E2EFD9" w:themeFill="accent6" w:themeFillTint="33"/>
          <w:lang w:val="en-US"/>
        </w:rPr>
        <w:t>Pathologist/Pathology-assistant</w:t>
      </w:r>
      <w:r w:rsidRPr="00604AC2">
        <w:rPr>
          <w:lang w:val="en-US"/>
        </w:rPr>
        <w:tab/>
      </w:r>
      <w:r w:rsidRPr="00604AC2">
        <w:rPr>
          <w:shd w:val="clear" w:color="auto" w:fill="D9E2F3" w:themeFill="accent5" w:themeFillTint="33"/>
          <w:lang w:val="en-US"/>
        </w:rPr>
        <w:t>PhD-student</w:t>
      </w:r>
    </w:p>
    <w:p w14:paraId="2AC29B50" w14:textId="77777777" w:rsidR="00962C8E" w:rsidRPr="00604AC2" w:rsidRDefault="00962C8E" w:rsidP="00962C8E">
      <w:pPr>
        <w:pStyle w:val="NoSpacing"/>
        <w:rPr>
          <w:lang w:val="en-US"/>
        </w:rPr>
      </w:pPr>
    </w:p>
    <w:p w14:paraId="06CD0709" w14:textId="77777777" w:rsidR="00962C8E" w:rsidRPr="00604AC2" w:rsidRDefault="00962C8E" w:rsidP="00962C8E">
      <w:pPr>
        <w:pStyle w:val="NoSpacing"/>
        <w:pBdr>
          <w:bottom w:val="single" w:sz="12" w:space="1" w:color="5B9BD5" w:themeColor="accent1"/>
        </w:pBdr>
        <w:jc w:val="center"/>
        <w:rPr>
          <w:b/>
          <w:sz w:val="24"/>
          <w:lang w:val="en-US"/>
        </w:rPr>
      </w:pPr>
      <w:r w:rsidRPr="00604AC2">
        <w:rPr>
          <w:b/>
          <w:sz w:val="24"/>
          <w:lang w:val="en-US"/>
        </w:rPr>
        <w:t>1. Information and characteristics</w:t>
      </w:r>
    </w:p>
    <w:p w14:paraId="029395E0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2E96F4A" w14:textId="77777777" w:rsidR="00962C8E" w:rsidRPr="00604AC2" w:rsidRDefault="00962C8E" w:rsidP="00962C8E">
      <w:pPr>
        <w:pStyle w:val="NoSpacing"/>
        <w:rPr>
          <w:sz w:val="52"/>
          <w:lang w:val="en-US"/>
        </w:rPr>
      </w:pPr>
      <w:r w:rsidRPr="00604AC2">
        <w:rPr>
          <w:b/>
          <w:lang w:val="en-US"/>
        </w:rPr>
        <w:t>1.1</w:t>
      </w:r>
      <w:r w:rsidRPr="00604AC2">
        <w:rPr>
          <w:b/>
          <w:lang w:val="en-US"/>
        </w:rPr>
        <w:tab/>
        <w:t>Study number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</w:p>
    <w:p w14:paraId="005F5D94" w14:textId="77777777" w:rsidR="00962C8E" w:rsidRPr="00604AC2" w:rsidRDefault="00962C8E" w:rsidP="00962C8E">
      <w:pPr>
        <w:pStyle w:val="NoSpacing"/>
        <w:rPr>
          <w:sz w:val="52"/>
          <w:lang w:val="en-US"/>
        </w:rPr>
      </w:pPr>
      <w:r w:rsidRPr="00604AC2">
        <w:rPr>
          <w:b/>
          <w:lang w:val="en-US"/>
        </w:rPr>
        <w:t>1.2</w:t>
      </w:r>
      <w:r w:rsidRPr="00604AC2">
        <w:rPr>
          <w:b/>
          <w:lang w:val="en-US"/>
        </w:rPr>
        <w:tab/>
        <w:t>SIOP-number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</w:p>
    <w:p w14:paraId="6595AC56" w14:textId="77777777" w:rsidR="00962C8E" w:rsidRPr="00604AC2" w:rsidRDefault="00962C8E" w:rsidP="00962C8E">
      <w:pPr>
        <w:pStyle w:val="NoSpacing"/>
        <w:rPr>
          <w:sz w:val="52"/>
          <w:lang w:val="en-US"/>
        </w:rPr>
      </w:pPr>
      <w:r w:rsidRPr="00604AC2">
        <w:rPr>
          <w:b/>
          <w:lang w:val="en-US"/>
        </w:rPr>
        <w:t xml:space="preserve">1.3 </w:t>
      </w:r>
      <w:r w:rsidRPr="00604AC2">
        <w:rPr>
          <w:b/>
          <w:lang w:val="en-US"/>
        </w:rPr>
        <w:tab/>
        <w:t>Date of the surgery</w:t>
      </w:r>
      <w:r w:rsidRPr="00604AC2">
        <w:rPr>
          <w:lang w:val="en-US"/>
        </w:rPr>
        <w:t xml:space="preserve"> (dd/mm/</w:t>
      </w:r>
      <w:proofErr w:type="spellStart"/>
      <w:r w:rsidRPr="00604AC2">
        <w:rPr>
          <w:lang w:val="en-US"/>
        </w:rPr>
        <w:t>yy</w:t>
      </w:r>
      <w:proofErr w:type="spellEnd"/>
      <w:r w:rsidRPr="00604AC2">
        <w:rPr>
          <w:lang w:val="en-US"/>
        </w:rPr>
        <w:t>)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szCs w:val="44"/>
          <w:lang w:val="en-US"/>
        </w:rPr>
        <w:t>/</w:t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szCs w:val="44"/>
          <w:lang w:val="en-US"/>
        </w:rPr>
        <w:t>/</w:t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</w:p>
    <w:p w14:paraId="3A015A94" w14:textId="77777777" w:rsidR="00962C8E" w:rsidRPr="00604AC2" w:rsidRDefault="00962C8E" w:rsidP="00962C8E">
      <w:pPr>
        <w:pStyle w:val="NoSpacing"/>
        <w:rPr>
          <w:sz w:val="52"/>
          <w:lang w:val="en-US"/>
        </w:rPr>
      </w:pPr>
      <w:r w:rsidRPr="00604AC2">
        <w:rPr>
          <w:b/>
          <w:lang w:val="en-US"/>
        </w:rPr>
        <w:t>1.4</w:t>
      </w:r>
      <w:r w:rsidRPr="00604AC2">
        <w:rPr>
          <w:b/>
          <w:lang w:val="en-US"/>
        </w:rPr>
        <w:tab/>
        <w:t xml:space="preserve">Weight of the specimen </w:t>
      </w:r>
      <w:r w:rsidRPr="00604AC2">
        <w:rPr>
          <w:i/>
          <w:lang w:val="en-US"/>
        </w:rPr>
        <w:t>(gram)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</w:p>
    <w:p w14:paraId="60FCA0E0" w14:textId="77777777" w:rsidR="00962C8E" w:rsidRPr="00604AC2" w:rsidRDefault="00962C8E" w:rsidP="00962C8E">
      <w:pPr>
        <w:pStyle w:val="NoSpacing"/>
        <w:rPr>
          <w:sz w:val="52"/>
          <w:lang w:val="en-US"/>
        </w:rPr>
      </w:pPr>
      <w:r w:rsidRPr="00604AC2">
        <w:rPr>
          <w:b/>
          <w:lang w:val="en-US"/>
        </w:rPr>
        <w:t>1.4</w:t>
      </w:r>
      <w:r w:rsidRPr="00604AC2">
        <w:rPr>
          <w:b/>
          <w:lang w:val="en-US"/>
        </w:rPr>
        <w:tab/>
        <w:t xml:space="preserve">Dimensions of the tumor </w:t>
      </w:r>
      <w:r w:rsidRPr="00604AC2">
        <w:rPr>
          <w:i/>
          <w:lang w:val="en-US"/>
        </w:rPr>
        <w:t>(cm)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lang w:val="en-US"/>
        </w:rPr>
        <w:t>x</w:t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lang w:val="en-US"/>
        </w:rPr>
        <w:t xml:space="preserve"> </w:t>
      </w:r>
      <w:proofErr w:type="spellStart"/>
      <w:r w:rsidRPr="00604AC2">
        <w:rPr>
          <w:lang w:val="en-US"/>
        </w:rPr>
        <w:t>x</w:t>
      </w:r>
      <w:proofErr w:type="spellEnd"/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  <w:r w:rsidRPr="00604AC2">
        <w:rPr>
          <w:sz w:val="52"/>
          <w:lang w:val="en-US"/>
        </w:rPr>
        <w:sym w:font="Symbol" w:char="F07F"/>
      </w:r>
    </w:p>
    <w:p w14:paraId="56B4ABA8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3A11CF" wp14:editId="67CA2C55">
                <wp:simplePos x="0" y="0"/>
                <wp:positionH relativeFrom="column">
                  <wp:posOffset>4113994</wp:posOffset>
                </wp:positionH>
                <wp:positionV relativeFrom="paragraph">
                  <wp:posOffset>104183</wp:posOffset>
                </wp:positionV>
                <wp:extent cx="1643444" cy="267335"/>
                <wp:effectExtent l="0" t="0" r="13970" b="18415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444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04090" id="Rechthoek 9" o:spid="_x0000_s1026" style="position:absolute;margin-left:323.95pt;margin-top:8.2pt;width:129.4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4BOlAIAAJEFAAAOAAAAZHJzL2Uyb0RvYy54bWysVG1P3DAM/j5p/yHK99Hr0eOloodOIKZJ&#10;CBAw8TmkCa2WxFmSu97t189JXzgB2qRp/ZAmsf3YfmL77HyrFdkI51swFc0PZpQIw6FuzUtFvz9e&#10;fTmhxAdmaqbAiIruhKfny8+fzjpbijk0oGrhCIIYX3a2ok0ItswyzxuhmT8AKwwKJTjNAh7dS1Y7&#10;1iG6Vtl8NjvKOnC1dcCF93h72QvpMuFLKXi4ldKLQFRFMbaQVpfW57hmyzNWvjhmm5YPYbB/iEKz&#10;1qDTCeqSBUbWrn0HpVvuwIMMBxx0BlK2XKQcMJt89iabh4ZZkXJBcrydaPL/D5bfbO4caeuKnlJi&#10;mMYnuhe8CQ2IH+Q00tNZX6LWg71zw8njNua6lU7HP2ZBtonS3USp2AbC8TI/Kg6LoqCEo2x+dHx4&#10;uIig2au1dT58FaBJ3FTU4ZMlJtnm2odedVSJzgxctUrhPSuVIR3GvZgvkoEH1dZRGGWpgMSFcmTD&#10;8OkZ58KEfHC9p4mBKIPxxCz7vNIu7JToXdwLifRgJvPeSSzM97jJZcNq0btbzPAbnY0WKWtlEDBq&#10;Swx0ws7/hN1zMOhHU5HqejKe/d14skiewYTJWLcG3EcAamJL9vojST01kaVnqHdYPA76rvKWX7X4&#10;htfMhzvmsI2w4XA0hFtcpAJ8Kxh2lDTgfn10H/WxulFKSYdtWVH/c82coER9M1j3p3lRxD5Oh2Jx&#10;PMeD25c870vMWl8APn+OQ8jytI36QY1b6UA/4QRZRa8oYoaj74ry4MbDRejHBc4gLlarpIa9a1m4&#10;Ng+WR/DIaqzRx+0Tc3Yo5IAtcANjC7PyTT33utHSwGodQLap2F95HfjGvk+FM8yoOFj2z0nrdZIu&#10;fwMAAP//AwBQSwMEFAAGAAgAAAAhAG0ZJU7fAAAACQEAAA8AAABkcnMvZG93bnJldi54bWxMj0FP&#10;g0AQhe8m/ofNmHizi4RCQZammngwqQfbpuctOwLKzhJ2S/HfO57qcfK+vPdNuZ5tLyYcfedIweMi&#10;AoFUO9NRo+Cwf31YgfBBk9G9I1Twgx7W1e1NqQvjLvSB0y40gkvIF1pBG8JQSOnrFq32Czcgcfbp&#10;RqsDn2MjzagvXG57GUdRKq3uiBdaPeBLi/X37mwVhMPzdHzLMPna7qf3zdHE+ZZipe7v5s0TiIBz&#10;uMLwp8/qULHTyZ3JeNErSJMsZ5SDNAHBQB6lGYiTguVqCbIq5f8Pql8AAAD//wMAUEsBAi0AFAAG&#10;AAgAAAAhALaDOJL+AAAA4QEAABMAAAAAAAAAAAAAAAAAAAAAAFtDb250ZW50X1R5cGVzXS54bWxQ&#10;SwECLQAUAAYACAAAACEAOP0h/9YAAACUAQAACwAAAAAAAAAAAAAAAAAvAQAAX3JlbHMvLnJlbHNQ&#10;SwECLQAUAAYACAAAACEA5CuATpQCAACRBQAADgAAAAAAAAAAAAAAAAAuAgAAZHJzL2Uyb0RvYy54&#10;bWxQSwECLQAUAAYACAAAACEAbRklTt8AAAAJAQAADwAAAAAAAAAAAAAAAADuBAAAZHJzL2Rvd25y&#10;ZXYueG1sUEsFBgAAAAAEAAQA8wAAAPoFAAAAAA==&#10;" filled="f" strokecolor="#5b9bd5 [3204]"/>
            </w:pict>
          </mc:Fallback>
        </mc:AlternateContent>
      </w:r>
    </w:p>
    <w:p w14:paraId="6C2A36A7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lang w:val="en-US"/>
        </w:rPr>
        <w:t>1.3</w:t>
      </w:r>
      <w:r w:rsidRPr="00604AC2">
        <w:rPr>
          <w:b/>
          <w:lang w:val="en-US"/>
        </w:rPr>
        <w:tab/>
        <w:t>Questionnaire filled in by</w:t>
      </w:r>
      <w:r w:rsidRPr="00604AC2">
        <w:rPr>
          <w:b/>
          <w:lang w:val="en-US"/>
        </w:rPr>
        <w:tab/>
      </w:r>
      <w:r w:rsidRPr="00604AC2">
        <w:rPr>
          <w:shd w:val="clear" w:color="auto" w:fill="FFF2CC" w:themeFill="accent4" w:themeFillTint="33"/>
          <w:lang w:val="en-US"/>
        </w:rPr>
        <w:t>Surgeon</w: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</w:p>
    <w:p w14:paraId="2A7F90B7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1395B7" wp14:editId="54636957">
                <wp:simplePos x="0" y="0"/>
                <wp:positionH relativeFrom="column">
                  <wp:posOffset>4113994</wp:posOffset>
                </wp:positionH>
                <wp:positionV relativeFrom="paragraph">
                  <wp:posOffset>91961</wp:posOffset>
                </wp:positionV>
                <wp:extent cx="1643444" cy="267335"/>
                <wp:effectExtent l="0" t="0" r="13970" b="18415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444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DB3A2" id="Rechthoek 12" o:spid="_x0000_s1026" style="position:absolute;margin-left:323.95pt;margin-top:7.25pt;width:129.4pt;height:21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Z5clQIAAJMFAAAOAAAAZHJzL2Uyb0RvYy54bWysVNtO3DAQfa/Uf7D8XrLJZrlEZNFqEVUl&#10;BAioeDaOTaI6Htf2bnb79R07F1aAWqlqHhzbM3PGc+ZyfrFrFdkK6xrQJU2PZpQIzaFq9EtJvz9e&#10;fTmlxHmmK6ZAi5LuhaMXy8+fzjtTiAxqUJWwBEG0KzpT0tp7UySJ47VomTsCIzQKJdiWeTzal6Sy&#10;rEP0ViXZbHacdGArY4EL5/D2shfSZcSXUnB/K6UTnqiS4tt8XG1cn8OaLM9Z8WKZqRs+PIP9wyta&#10;1mh0OkFdMs/IxjbvoNqGW3Ag/RGHNgEpGy5iDBhNOnsTzUPNjIixIDnOTDS5/wfLb7Z3ljQV5i6j&#10;RLMWc3QveO1rED8I3iFBnXEF6j2YOzucHG5DtDtp2/DHOMgukrqfSBU7Tzhepsf5PM9zSjjKsuOT&#10;+XwRQJNXa2Od/yqgJWFTUotJi1yy7bXzveqoEpxpuGqUwntWKE26kp4tskU0cKCaKgiDLJaQWCtL&#10;tgyTzzgX2qeD6wNNfIjS+J4QZR9X3Pm9Er2LeyGRIIwk652E0nyPG13WrBK9u8UMv9HZaBGjVhoB&#10;g7bEh07Y6Z+wew4G/WAqYmVPxrO/G08W0TNoPxm3jQb7EYCa2JK9/khST01g6RmqPZaPhb6vnOFX&#10;Debwmjl/xyw2ErYcDgd/i4tUgLmCYUdJDfbXR/dBH+sbpZR02JgldT83zApK1DeNlX+W5nno5HjI&#10;FycZHuyh5PlQojftGjD9KY4hw+M26Hs1bqWF9glnyCp4RRHTHH2XlHs7Hta+Hxg4hbhYraIadq9h&#10;/lo/GB7AA6uhRh93T8yaoZA9tsANjE3Mijf13OsGSw2rjQfZxGJ/5XXgGzs/Fs4wpcJoOTxHrddZ&#10;uvwNAAD//wMAUEsDBBQABgAIAAAAIQBJKGq73wAAAAkBAAAPAAAAZHJzL2Rvd25yZXYueG1sTI9B&#10;T4NAEIXvJv6HzZh4s4uEglCWppp4MKkH26bnLTsFlJ0l7Jbiv3c86XHyvrz3TbmebS8mHH3nSMHj&#10;IgKBVDvTUaPgsH99eALhgyaje0eo4Bs9rKvbm1IXxl3pA6ddaASXkC+0gjaEoZDS1y1a7RduQOLs&#10;7EarA59jI82or1xuexlHUSqt7ogXWj3gS4v11+5iFYTD83R8yzD53O6n983RxPmWYqXu7+bNCkTA&#10;OfzB8KvP6lCx08ldyHjRK0iTLGeUg2QJgoE8SjMQJwXLNAVZlfL/B9UPAAAA//8DAFBLAQItABQA&#10;BgAIAAAAIQC2gziS/gAAAOEBAAATAAAAAAAAAAAAAAAAAAAAAABbQ29udGVudF9UeXBlc10ueG1s&#10;UEsBAi0AFAAGAAgAAAAhADj9If/WAAAAlAEAAAsAAAAAAAAAAAAAAAAALwEAAF9yZWxzLy5yZWxz&#10;UEsBAi0AFAAGAAgAAAAhAFvlnlyVAgAAkwUAAA4AAAAAAAAAAAAAAAAALgIAAGRycy9lMm9Eb2Mu&#10;eG1sUEsBAi0AFAAGAAgAAAAhAEkoarvfAAAACQEAAA8AAAAAAAAAAAAAAAAA7wQAAGRycy9kb3du&#10;cmV2LnhtbFBLBQYAAAAABAAEAPMAAAD7BQAAAAA=&#10;" filled="f" strokecolor="#5b9bd5 [3204]"/>
            </w:pict>
          </mc:Fallback>
        </mc:AlternateContent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</w:p>
    <w:p w14:paraId="7ADF939E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b/>
          <w:lang w:val="en-US"/>
        </w:rPr>
        <w:tab/>
      </w:r>
      <w:r w:rsidRPr="00604AC2">
        <w:rPr>
          <w:shd w:val="clear" w:color="auto" w:fill="E2EFD9" w:themeFill="accent6" w:themeFillTint="33"/>
          <w:lang w:val="en-US"/>
        </w:rPr>
        <w:t>Pathologist(-assistant)</w:t>
      </w:r>
    </w:p>
    <w:p w14:paraId="6E2F1E1D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CD22F9" wp14:editId="4CC3614E">
                <wp:simplePos x="0" y="0"/>
                <wp:positionH relativeFrom="column">
                  <wp:posOffset>4116819</wp:posOffset>
                </wp:positionH>
                <wp:positionV relativeFrom="paragraph">
                  <wp:posOffset>97162</wp:posOffset>
                </wp:positionV>
                <wp:extent cx="1643444" cy="267335"/>
                <wp:effectExtent l="0" t="0" r="13970" b="18415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444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6731D" id="Rechthoek 13" o:spid="_x0000_s1026" style="position:absolute;margin-left:324.15pt;margin-top:7.65pt;width:129.4pt;height:2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Mz4lQIAAJMFAAAOAAAAZHJzL2Uyb0RvYy54bWysVG1P2zAQ/j5p/8Hy95GmTWFEpKgCMU1C&#10;DAETn41jE2uOz7Pdpt2v39l5oQK0SdPywbF9d8/5nns5O9+1mmyF8wpMRfOjGSXCcKiVea7o94er&#10;T58p8YGZmmkwoqJ74en56uOHs86WYg4N6Fo4giDGl52taBOCLbPM80a0zB+BFQaFElzLAh7dc1Y7&#10;1iF6q7P5bHacdeBq64AL7/H2shfSVcKXUvDwTUovAtEVxbeFtLq0PsU1W52x8tkx2yg+PIP9wyta&#10;pgw6naAuWWBk49QbqFZxBx5kOOLQZiCl4iLFgNHks1fR3DfMihQLkuPtRJP/f7D8ZnvriKoxdwtK&#10;DGsxR3eCN6EB8YPgHRLUWV+i3r29dcPJ4zZGu5OujX+Mg+wSqfuJVLELhONlflwsiqKghKNsfnyy&#10;WCwjaPZibZ0PXwS0JG4q6jBpiUu2vfahVx1VojMDV0prvGelNqSr6OlyvkwGHrSqozDKUgmJC+3I&#10;lmHyGefChHxwfaCJD9EG3xOj7ONKu7DXondxJyQShJHMeyexNN/iJpcNq0XvbjnDb3Q2WqSotUHA&#10;qC3xoRN2/ifsnoNBP5qKVNmT8ezvxpNF8gwmTMatMuDeA9ATW7LXH0nqqYksPUG9x/Jx0PeVt/xK&#10;YQ6vmQ+3zGEjYcvhcAjfcJEaMFcw7ChpwP167z7qY32jlJIOG7Oi/ueGOUGJ/mqw8k/zooidnA7F&#10;8mSOB3coeTqUmE17AZj+HMeQ5Wkb9YMet9JB+4gzZB29oogZjr4ryoMbDxehHxg4hbhYr5Madq9l&#10;4drcWx7BI6uxRh92j8zZoZADtsANjE3Mylf13OtGSwPrTQCpUrG/8DrwjZ2fCmeYUnG0HJ6T1sss&#10;Xf0GAAD//wMAUEsDBBQABgAIAAAAIQCTZONA3wAAAAkBAAAPAAAAZHJzL2Rvd25yZXYueG1sTI/B&#10;TsJAEIbvJr7DZky8yZZaKJRuCZp4MMGDQDgv3bEtdmeb7lLq2zue8DSZ/F/++SZfj7YVA/a+caRg&#10;OolAIJXONFQpOOzfnhYgfNBkdOsIFfygh3Vxf5frzLgrfeKwC5XgEvKZVlCH0GVS+rJGq/3EdUic&#10;fbne6sBrX0nT6yuX21bGUTSXVjfEF2rd4WuN5ffuYhWEw8twfE8xOW/3w8fmaOLllmKlHh/GzQpE&#10;wDHcYPjTZ3Uo2OnkLmS8aBXMk8UzoxzMeDKwjNIpiJOCWZqALHL5/4PiFwAA//8DAFBLAQItABQA&#10;BgAIAAAAIQC2gziS/gAAAOEBAAATAAAAAAAAAAAAAAAAAAAAAABbQ29udGVudF9UeXBlc10ueG1s&#10;UEsBAi0AFAAGAAgAAAAhADj9If/WAAAAlAEAAAsAAAAAAAAAAAAAAAAALwEAAF9yZWxzLy5yZWxz&#10;UEsBAi0AFAAGAAgAAAAhAHz4zPiVAgAAkwUAAA4AAAAAAAAAAAAAAAAALgIAAGRycy9lMm9Eb2Mu&#10;eG1sUEsBAi0AFAAGAAgAAAAhAJNk40DfAAAACQEAAA8AAAAAAAAAAAAAAAAA7wQAAGRycy9kb3du&#10;cmV2LnhtbFBLBQYAAAAABAAEAPMAAAD7BQAAAAA=&#10;" filled="f" strokecolor="#5b9bd5 [3204]"/>
            </w:pict>
          </mc:Fallback>
        </mc:AlternateContent>
      </w:r>
    </w:p>
    <w:p w14:paraId="20A33958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ab/>
      </w:r>
      <w:r w:rsidRPr="00604AC2">
        <w:rPr>
          <w:lang w:val="en-US"/>
        </w:rPr>
        <w:tab/>
      </w:r>
      <w:r w:rsidRPr="00604AC2">
        <w:rPr>
          <w:lang w:val="en-US"/>
        </w:rPr>
        <w:tab/>
      </w:r>
      <w:r w:rsidRPr="00604AC2">
        <w:rPr>
          <w:lang w:val="en-US"/>
        </w:rPr>
        <w:tab/>
      </w:r>
      <w:r w:rsidRPr="00604AC2">
        <w:rPr>
          <w:lang w:val="en-US"/>
        </w:rPr>
        <w:tab/>
      </w:r>
      <w:r w:rsidR="004B2BAC" w:rsidRPr="00604AC2">
        <w:rPr>
          <w:shd w:val="clear" w:color="auto" w:fill="D9E2F3" w:themeFill="accent5" w:themeFillTint="33"/>
          <w:lang w:val="en-US"/>
        </w:rPr>
        <w:t>Lead investigator</w:t>
      </w:r>
      <w:r w:rsidRPr="00604AC2">
        <w:rPr>
          <w:lang w:val="en-US"/>
        </w:rPr>
        <w:t xml:space="preserve"> </w:t>
      </w:r>
    </w:p>
    <w:p w14:paraId="30DBB3B8" w14:textId="77777777" w:rsidR="00962C8E" w:rsidRPr="00604AC2" w:rsidRDefault="00962C8E" w:rsidP="00962C8E">
      <w:pPr>
        <w:pStyle w:val="NoSpacing"/>
        <w:rPr>
          <w:lang w:val="en-US"/>
        </w:rPr>
      </w:pPr>
    </w:p>
    <w:p w14:paraId="778A7002" w14:textId="77777777" w:rsidR="00962C8E" w:rsidRPr="00604AC2" w:rsidRDefault="00962C8E" w:rsidP="00962C8E">
      <w:pPr>
        <w:pStyle w:val="NoSpacing"/>
        <w:rPr>
          <w:lang w:val="en-US"/>
        </w:rPr>
      </w:pPr>
    </w:p>
    <w:p w14:paraId="14F7F896" w14:textId="77777777" w:rsidR="00962C8E" w:rsidRPr="00604AC2" w:rsidRDefault="00962C8E" w:rsidP="00962C8E">
      <w:pPr>
        <w:pStyle w:val="NoSpacing"/>
        <w:pBdr>
          <w:bottom w:val="single" w:sz="12" w:space="1" w:color="5B9BD5" w:themeColor="accent1"/>
        </w:pBdr>
        <w:jc w:val="center"/>
        <w:rPr>
          <w:b/>
          <w:szCs w:val="24"/>
          <w:lang w:val="en-US"/>
        </w:rPr>
      </w:pPr>
      <w:r w:rsidRPr="00604AC2">
        <w:rPr>
          <w:b/>
          <w:sz w:val="24"/>
          <w:szCs w:val="24"/>
          <w:lang w:val="en-US"/>
        </w:rPr>
        <w:t xml:space="preserve">2. Positioning of the kidney in the cutting guide and transport </w:t>
      </w:r>
    </w:p>
    <w:p w14:paraId="08084FB6" w14:textId="77777777" w:rsidR="00962C8E" w:rsidRPr="00604AC2" w:rsidRDefault="00962C8E" w:rsidP="00962C8E">
      <w:pPr>
        <w:pStyle w:val="NoSpacing"/>
        <w:rPr>
          <w:lang w:val="en-US"/>
        </w:rPr>
      </w:pPr>
    </w:p>
    <w:p w14:paraId="41E6BBF4" w14:textId="2569902E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FFF2CC" w:themeFill="accent4" w:themeFillTint="33"/>
          <w:lang w:val="en-US"/>
        </w:rPr>
        <w:t>2</w:t>
      </w:r>
      <w:r w:rsidRPr="00604AC2">
        <w:rPr>
          <w:b/>
          <w:lang w:val="en-US"/>
        </w:rPr>
        <w:t>.</w:t>
      </w:r>
      <w:r w:rsidRPr="00604AC2">
        <w:rPr>
          <w:b/>
          <w:shd w:val="clear" w:color="auto" w:fill="BDD6EE" w:themeFill="accent1" w:themeFillTint="66"/>
          <w:lang w:val="en-US"/>
        </w:rPr>
        <w:t>1</w:t>
      </w:r>
      <w:r w:rsidRPr="00604AC2">
        <w:rPr>
          <w:b/>
          <w:lang w:val="en-US"/>
        </w:rPr>
        <w:tab/>
        <w:t>On a scale from 1</w:t>
      </w:r>
      <w:r w:rsidR="00DA3FB8" w:rsidRPr="00604AC2">
        <w:rPr>
          <w:b/>
          <w:lang w:val="en-US"/>
        </w:rPr>
        <w:t xml:space="preserve"> to </w:t>
      </w:r>
      <w:r w:rsidRPr="00604AC2">
        <w:rPr>
          <w:b/>
          <w:lang w:val="en-US"/>
        </w:rPr>
        <w:t xml:space="preserve">5, the positioning of the kidney in the cutting guide in the OR was: </w:t>
      </w:r>
    </w:p>
    <w:p w14:paraId="4BC55A61" w14:textId="77777777" w:rsidR="00962C8E" w:rsidRPr="00604AC2" w:rsidRDefault="00962C8E" w:rsidP="00962C8E">
      <w:pPr>
        <w:pStyle w:val="NoSpacing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7"/>
        <w:gridCol w:w="1818"/>
        <w:gridCol w:w="1811"/>
        <w:gridCol w:w="1811"/>
      </w:tblGrid>
      <w:tr w:rsidR="00962C8E" w:rsidRPr="00604AC2" w14:paraId="33F90751" w14:textId="77777777" w:rsidTr="00B12D22"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6D2913CD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BE99422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2AE4D583" w14:textId="5DCD09C1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 xml:space="preserve">Not difficult, </w:t>
            </w:r>
            <w:r w:rsidR="00DA3FB8" w:rsidRPr="00604AC2">
              <w:rPr>
                <w:sz w:val="20"/>
                <w:szCs w:val="20"/>
                <w:lang w:val="en-US"/>
              </w:rPr>
              <w:t>n</w:t>
            </w:r>
            <w:r w:rsidRPr="00604AC2">
              <w:rPr>
                <w:sz w:val="20"/>
                <w:szCs w:val="20"/>
                <w:lang w:val="en-US"/>
              </w:rPr>
              <w:t>ot 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27DFD16B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071ACA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easy</w:t>
            </w:r>
          </w:p>
        </w:tc>
      </w:tr>
      <w:tr w:rsidR="00962C8E" w:rsidRPr="00604AC2" w14:paraId="5AB74166" w14:textId="77777777" w:rsidTr="00B12D22"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739A6BF0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62BDB44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5B876398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74049848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6F52E8BB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4354BC72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24CE4BD0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2</w:t>
      </w:r>
      <w:r w:rsidRPr="00604AC2">
        <w:rPr>
          <w:b/>
          <w:lang w:val="en-US"/>
        </w:rPr>
        <w:t>.</w:t>
      </w:r>
      <w:r w:rsidRPr="00604AC2">
        <w:rPr>
          <w:b/>
          <w:shd w:val="clear" w:color="auto" w:fill="D9E2F3" w:themeFill="accent5" w:themeFillTint="33"/>
          <w:lang w:val="en-US"/>
        </w:rPr>
        <w:t>2</w:t>
      </w:r>
      <w:r w:rsidRPr="00604AC2">
        <w:rPr>
          <w:b/>
          <w:lang w:val="en-US"/>
        </w:rPr>
        <w:tab/>
        <w:t>What was the situation when arriving at the OR for the pick-up of the tumor?</w:t>
      </w:r>
    </w:p>
    <w:p w14:paraId="193F41B5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kidney was already positioned in the cutting guide by the surgeon(s)</w:t>
      </w:r>
    </w:p>
    <w:p w14:paraId="2AC879BF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kidney was positioned in the cutting guide after I arrived, together with/with the guidance of the surgeon(s)</w:t>
      </w:r>
    </w:p>
    <w:p w14:paraId="67F368AE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□ I positioned the kidney in the cutting guide myself, without help/guidance of the surgeon(s) </w:t>
      </w:r>
    </w:p>
    <w:p w14:paraId="0003C251" w14:textId="77777777" w:rsidR="00962C8E" w:rsidRPr="00604AC2" w:rsidRDefault="00962C8E" w:rsidP="00962C8E">
      <w:pPr>
        <w:pStyle w:val="NoSpacing"/>
        <w:rPr>
          <w:lang w:val="en-US"/>
        </w:rPr>
      </w:pPr>
    </w:p>
    <w:p w14:paraId="2B424E81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Room for comment </w:t>
      </w:r>
    </w:p>
    <w:p w14:paraId="29CA83BB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78C5AC" wp14:editId="7A445D9A">
                <wp:simplePos x="0" y="0"/>
                <wp:positionH relativeFrom="column">
                  <wp:posOffset>4331</wp:posOffset>
                </wp:positionH>
                <wp:positionV relativeFrom="paragraph">
                  <wp:posOffset>25536</wp:posOffset>
                </wp:positionV>
                <wp:extent cx="5746595" cy="369869"/>
                <wp:effectExtent l="0" t="0" r="26035" b="11430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6595" cy="36986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05AB6A" id="Rechthoek 1" o:spid="_x0000_s1026" style="position:absolute;margin-left:.35pt;margin-top:2pt;width:452.5pt;height:2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acQkgIAAJEFAAAOAAAAZHJzL2Uyb0RvYy54bWysVFtr2zAUfh/sPwi9r06yOG1MnRJSOgal&#10;Lb3QZ1WWYjFZR5OUONmv35HsuKEtG4z5QdbRuX/ncn6xazTZCucVmJKOT0aUCMOhUmZd0qfHqy9n&#10;lPjATMU0GFHSvfD0YvH503lrCzGBGnQlHEEjxhetLWkdgi2yzPNaNMyfgBUGmRJcwwKSbp1VjrVo&#10;vdHZZDSaZS24yjrgwnt8veyYdJHsSyl4uJXSi0B0STG2kE6Xzpd4ZotzVqwds7XifRjsH6JomDLo&#10;dDB1yQIjG6femWoUd+BBhhMOTQZSKi5SDpjNePQmm4eaWZFyQXC8HWDy/88sv9neOaIqrB0lhjVY&#10;onvB61CD+EHGEZ7W+gKlHuyd6ymP15jrTrom/jELskuQ7gdIxS4Qjo/56XSWz3NKOPK+zuZns3k0&#10;mr1qW+fDNwENiZeSOixZQpJtr33oRA8i0ZmBK6U1vrNCG9KWdJ5P8qTgQasqMiMvNZBYaUe2DEvP&#10;OBcmpHzQ9ZEkUtpgPDHLLq90C3stOhf3QiI8mMmkcxIb873d5LJmlejc5SP8+jyHSFLW2qDBKC0x&#10;0MH2+E+2Owx6+agqUl8PyqO/Kw8ayTOYMCg3yoD7yIAe0JKd/AGkDpqI0gtUe2weB91UecuvFNbw&#10;mvlwxxyOEQ4croZwi4fUgLWC/kZJDe7XR+9RHrsbuZS0OJYl9T83zAlK9HeDfT8fT6dxjhMxzU8n&#10;SLhjzssxx2yaFWD5sbcxunSN8kEfrtJB84wbZBm9IosZjr5LyoM7EKvQrQvcQVwsl0kMZ9eycG0e&#10;LI/GI6qxRx93z8zZvpEDjsANHEaYFW/6uZONmgaWmwBSpWZ/xbXHG+c+NU6/o+JiOaaT1OsmXfwG&#10;AAD//wMAUEsDBBQABgAIAAAAIQDxBx/I2wAAAAUBAAAPAAAAZHJzL2Rvd25yZXYueG1sTI9BT8JA&#10;FITvJv6HzTPxJlsbBKl9JWjiwQQPAuG8dB9tsfu26S6l/nufJzxOZjLzTb4cXasG6kPjGeFxkoAi&#10;Lr1tuELYbd8fnkGFaNia1jMh/FCAZXF7k5vM+gt/0bCJlZISDplBqGPsMq1DWZMzYeI7YvGOvncm&#10;iuwrbXtzkXLX6jRJZtqZhmWhNh291VR+b84OIe5eh/3HnKan9Xb4XO1tulhzinh/N65eQEUa4zUM&#10;f/iCDoUwHfyZbVAtwlxyCFP5I+YieRJ9QJilKegi1//pi18AAAD//wMAUEsBAi0AFAAGAAgAAAAh&#10;ALaDOJL+AAAA4QEAABMAAAAAAAAAAAAAAAAAAAAAAFtDb250ZW50X1R5cGVzXS54bWxQSwECLQAU&#10;AAYACAAAACEAOP0h/9YAAACUAQAACwAAAAAAAAAAAAAAAAAvAQAAX3JlbHMvLnJlbHNQSwECLQAU&#10;AAYACAAAACEAy7WnEJICAACRBQAADgAAAAAAAAAAAAAAAAAuAgAAZHJzL2Uyb0RvYy54bWxQSwEC&#10;LQAUAAYACAAAACEA8QcfyNsAAAAFAQAADwAAAAAAAAAAAAAAAADsBAAAZHJzL2Rvd25yZXYueG1s&#10;UEsFBgAAAAAEAAQA8wAAAPQFAAAAAA==&#10;" filled="f" strokecolor="#5b9bd5 [3204]"/>
            </w:pict>
          </mc:Fallback>
        </mc:AlternateContent>
      </w:r>
    </w:p>
    <w:p w14:paraId="592C6E91" w14:textId="77777777" w:rsidR="00962C8E" w:rsidRPr="00604AC2" w:rsidRDefault="00962C8E" w:rsidP="00962C8E">
      <w:pPr>
        <w:pStyle w:val="NoSpacing"/>
        <w:rPr>
          <w:b/>
          <w:shd w:val="clear" w:color="auto" w:fill="EDEDED" w:themeFill="accent3" w:themeFillTint="33"/>
          <w:lang w:val="en-US"/>
        </w:rPr>
      </w:pPr>
    </w:p>
    <w:p w14:paraId="189A99C4" w14:textId="1DFC112C" w:rsidR="00962C8E" w:rsidRPr="00604AC2" w:rsidRDefault="004B2BAC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FFF2CC" w:themeFill="accent4" w:themeFillTint="33"/>
          <w:lang w:val="en-US"/>
        </w:rPr>
        <w:lastRenderedPageBreak/>
        <w:t>2</w:t>
      </w:r>
      <w:r w:rsidRPr="00604AC2">
        <w:rPr>
          <w:b/>
          <w:lang w:val="en-US"/>
        </w:rPr>
        <w:t>.</w:t>
      </w:r>
      <w:r w:rsidRPr="00604AC2">
        <w:rPr>
          <w:b/>
          <w:shd w:val="clear" w:color="auto" w:fill="BDD6EE" w:themeFill="accent1" w:themeFillTint="66"/>
          <w:lang w:val="en-US"/>
        </w:rPr>
        <w:t>3</w:t>
      </w:r>
      <w:r w:rsidR="00962C8E" w:rsidRPr="00604AC2">
        <w:rPr>
          <w:b/>
          <w:lang w:val="en-US"/>
        </w:rPr>
        <w:tab/>
        <w:t>On a scale from 1</w:t>
      </w:r>
      <w:r w:rsidR="00DA3FB8" w:rsidRPr="00604AC2">
        <w:rPr>
          <w:b/>
          <w:lang w:val="en-US"/>
        </w:rPr>
        <w:t xml:space="preserve"> to </w:t>
      </w:r>
      <w:r w:rsidR="00962C8E" w:rsidRPr="00604AC2">
        <w:rPr>
          <w:b/>
          <w:lang w:val="en-US"/>
        </w:rPr>
        <w:t xml:space="preserve">5, this approach was:  </w:t>
      </w:r>
    </w:p>
    <w:p w14:paraId="7E09B157" w14:textId="77777777" w:rsidR="00962C8E" w:rsidRPr="00604AC2" w:rsidRDefault="00962C8E" w:rsidP="00962C8E">
      <w:pPr>
        <w:pStyle w:val="NoSpacing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01"/>
        <w:gridCol w:w="1819"/>
        <w:gridCol w:w="1818"/>
      </w:tblGrid>
      <w:tr w:rsidR="00962C8E" w:rsidRPr="00604AC2" w14:paraId="010A4751" w14:textId="77777777" w:rsidTr="00B12D22"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4E55F33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Totally not convenien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7E82067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Not convenien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D3EBC06" w14:textId="6A2B9993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 xml:space="preserve">Not good, </w:t>
            </w:r>
            <w:r w:rsidR="00DA3FB8" w:rsidRPr="00604AC2">
              <w:rPr>
                <w:sz w:val="20"/>
                <w:szCs w:val="20"/>
                <w:lang w:val="en-US"/>
              </w:rPr>
              <w:t>n</w:t>
            </w:r>
            <w:r w:rsidRPr="00604AC2">
              <w:rPr>
                <w:sz w:val="20"/>
                <w:szCs w:val="20"/>
                <w:lang w:val="en-US"/>
              </w:rPr>
              <w:t>ot bad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4AC0266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Convenient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488DBFF7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convenient</w:t>
            </w:r>
          </w:p>
        </w:tc>
      </w:tr>
      <w:tr w:rsidR="00962C8E" w:rsidRPr="00604AC2" w14:paraId="4D09107F" w14:textId="77777777" w:rsidTr="00B12D22"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25EA713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43C43AC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16FCCC34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7B32A041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603ADBA4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6FCAC3E2" w14:textId="77777777" w:rsidR="00962C8E" w:rsidRPr="00604AC2" w:rsidRDefault="00962C8E" w:rsidP="00962C8E">
      <w:pPr>
        <w:pStyle w:val="NoSpacing"/>
        <w:rPr>
          <w:lang w:val="en-US"/>
        </w:rPr>
      </w:pPr>
    </w:p>
    <w:p w14:paraId="50C99695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2</w:t>
      </w:r>
      <w:r w:rsidRPr="00604AC2">
        <w:rPr>
          <w:b/>
          <w:lang w:val="en-US"/>
        </w:rPr>
        <w:t>.</w:t>
      </w:r>
      <w:r w:rsidRPr="00604AC2">
        <w:rPr>
          <w:b/>
          <w:shd w:val="clear" w:color="auto" w:fill="BDD6EE" w:themeFill="accent1" w:themeFillTint="66"/>
          <w:lang w:val="en-US"/>
        </w:rPr>
        <w:t>4</w:t>
      </w:r>
      <w:r w:rsidRPr="00604AC2">
        <w:rPr>
          <w:b/>
          <w:lang w:val="en-US"/>
        </w:rPr>
        <w:tab/>
        <w:t xml:space="preserve">During my transfer with the kidney from the OR to the diagnostic laboratory, concerning the positioning of the kidney in the cutting guide, I: </w:t>
      </w:r>
    </w:p>
    <w:p w14:paraId="60A2B81B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□ Have not experienced any problems </w:t>
      </w:r>
    </w:p>
    <w:p w14:paraId="5D7DC5D0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□ Have experienced minor problems </w:t>
      </w:r>
    </w:p>
    <w:p w14:paraId="3D1AACE1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C7E28B" wp14:editId="2E4AC33E">
                <wp:simplePos x="0" y="0"/>
                <wp:positionH relativeFrom="column">
                  <wp:posOffset>1427093</wp:posOffset>
                </wp:positionH>
                <wp:positionV relativeFrom="paragraph">
                  <wp:posOffset>2571</wp:posOffset>
                </wp:positionV>
                <wp:extent cx="4326673" cy="468352"/>
                <wp:effectExtent l="0" t="0" r="17145" b="27305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6673" cy="46835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1C473" id="Rechthoek 5" o:spid="_x0000_s1026" style="position:absolute;margin-left:112.35pt;margin-top:.2pt;width:340.7pt;height:3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1izlQIAAJEFAAAOAAAAZHJzL2Uyb0RvYy54bWysVN9P2zAQfp+0/8Hy+0ibNgUiUlQVMU1C&#10;UAETz8axSTTH59lu0+6v39n5QQVok6blwTn77r7zfb67i8t9o8hOWFeDLuj0ZEKJ0BzKWr8U9Pvj&#10;9ZczSpxnumQKtCjoQTh6ufz86aI1uUihAlUKSxBEu7w1Ba28N3mSOF6JhrkTMEKjUoJtmMetfUlK&#10;y1pEb1SSTiaLpAVbGgtcOIenV52SLiO+lIL7Oymd8EQVFO/m42rj+hzWZHnB8hfLTFXz/hrsH27R&#10;sFpj0BHqinlGtrZ+B9XU3IID6U84NAlIWXMRc8BsppM32TxUzIiYC5LjzEiT+3+w/Ha3saQuC5pR&#10;olmDT3QveOUrED9IFuhpjcvR6sFsbL9zKIZc99I24Y9ZkH2k9DBSKvaecDycz9LF4nRGCUfdfHE2&#10;y9IAmrx6G+v8VwENCUJBLT5ZZJLtbpzvTAeTEEzDda0UnrNcadIW9DxLs+jgQNVlUAZdLCCxVpbs&#10;GD4941xoP+1DH1niRZTG+4Qsu7yi5A9KdCHuhUR6MJO0CxIK8z1uDFmxUnThsgl+Q7DBI2atNAIG&#10;a4kXHbGnf8LuOOjtg6uIdT06T/7uPHrEyKD96NzUGuxHAGpkS3b2A0kdNYGlZygPWDwWuq5yhl/X&#10;+IY3zPkNs9hG2HA4GvwdLlIBvhX0EiUV2F8fnQd7rG7UUtJiWxbU/dwyKyhR3zTW/fl0Pg99HDfz&#10;7DTFjT3WPB9r9LZZAz7/FIeQ4VEM9l4NorTQPOEEWYWoqGKaY+yCcm+Hzdp34wJnEBerVTTD3jXM&#10;3+gHwwN4YDXU6OP+iVnTF7LHFriFoYVZ/qaeO9vgqWG19SDrWOyvvPZ8Y9/HwulnVBgsx/to9TpJ&#10;l78BAAD//wMAUEsDBBQABgAIAAAAIQBYd7CU3QAAAAcBAAAPAAAAZHJzL2Rvd25yZXYueG1sTI7B&#10;TsMwEETvSPyDtUjcqFMramjIpipIHJDKgbbq2Y23SUq8jmI3DX+POdHjaEZvXrGabCdGGnzrGGE+&#10;S0AQV860XCPsd+9PzyB80Gx055gQfsjDqry/K3Ru3JW/aNyGWkQI+1wjNCH0uZS+ashqP3M9cexO&#10;brA6xDjU0gz6GuG2kypJFtLqluNDo3t6a6j63l4sQti/joePjNLzZjd+rg9GLTesEB8fpvULiEBT&#10;+B/Dn35UhzI6Hd2FjRcdglJpFqcIKYhYL5PFHMQRIUsVyLKQt/7lLwAAAP//AwBQSwECLQAUAAYA&#10;CAAAACEAtoM4kv4AAADhAQAAEwAAAAAAAAAAAAAAAAAAAAAAW0NvbnRlbnRfVHlwZXNdLnhtbFBL&#10;AQItABQABgAIAAAAIQA4/SH/1gAAAJQBAAALAAAAAAAAAAAAAAAAAC8BAABfcmVscy8ucmVsc1BL&#10;AQItABQABgAIAAAAIQDBS1izlQIAAJEFAAAOAAAAAAAAAAAAAAAAAC4CAABkcnMvZTJvRG9jLnht&#10;bFBLAQItABQABgAIAAAAIQBYd7CU3QAAAAcBAAAPAAAAAAAAAAAAAAAAAO8EAABkcnMvZG93bnJl&#10;di54bWxQSwUGAAAAAAQABADzAAAA+QUAAAAA&#10;" filled="f" strokecolor="#5b9bd5 [3204]"/>
            </w:pict>
          </mc:Fallback>
        </mc:AlternateContent>
      </w:r>
      <w:r w:rsidRPr="00604AC2">
        <w:rPr>
          <w:lang w:val="en-US"/>
        </w:rPr>
        <w:tab/>
        <w:t>● Please specify:</w:t>
      </w:r>
    </w:p>
    <w:p w14:paraId="4367184B" w14:textId="77777777" w:rsidR="00962C8E" w:rsidRPr="00604AC2" w:rsidRDefault="00962C8E" w:rsidP="00962C8E">
      <w:pPr>
        <w:pStyle w:val="NoSpacing"/>
        <w:rPr>
          <w:lang w:val="en-US"/>
        </w:rPr>
      </w:pPr>
    </w:p>
    <w:p w14:paraId="651BC5F1" w14:textId="77777777" w:rsidR="00962C8E" w:rsidRPr="00604AC2" w:rsidRDefault="00962C8E" w:rsidP="00962C8E">
      <w:pPr>
        <w:pStyle w:val="NoSpacing"/>
        <w:rPr>
          <w:lang w:val="en-US"/>
        </w:rPr>
      </w:pPr>
    </w:p>
    <w:p w14:paraId="7585A070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 □ Have experienced major problems </w:t>
      </w:r>
    </w:p>
    <w:p w14:paraId="2268EC7D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30E5B6" wp14:editId="3FE935D5">
                <wp:simplePos x="0" y="0"/>
                <wp:positionH relativeFrom="column">
                  <wp:posOffset>1427093</wp:posOffset>
                </wp:positionH>
                <wp:positionV relativeFrom="paragraph">
                  <wp:posOffset>19391</wp:posOffset>
                </wp:positionV>
                <wp:extent cx="4326673" cy="467995"/>
                <wp:effectExtent l="0" t="0" r="17145" b="27305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6673" cy="467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39E0E" id="Rechthoek 6" o:spid="_x0000_s1026" style="position:absolute;margin-left:112.35pt;margin-top:1.55pt;width:340.7pt;height:3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IeFlQIAAJEFAAAOAAAAZHJzL2Uyb0RvYy54bWysVN9PGzEMfp+0/yHK+7i2tIWeuKKqiGkS&#10;AgRMPIdc0ouWi7Mk7bX76+fkflAB2qRp95BzYvtz/MX2xeW+1mQnnFdgCjo+GVEiDIdSmU1Bvz9d&#10;fzmnxAdmSqbBiIIehKeXy8+fLhqbiwlUoEvhCIIYnze2oFUINs8yzytRM38CVhhUSnA1C7h1m6x0&#10;rEH0WmeT0WieNeBK64AL7/H0qlXSZcKXUvBwJ6UXgeiC4t1CWl1aX+KaLS9YvnHMVop312D/cIua&#10;KYNBB6grFhjZOvUOqlbcgQcZTjjUGUipuEg5YDbj0ZtsHitmRcoFyfF2oMn/P1h+u7t3RJUFnVNi&#10;WI1P9CB4FSoQP8g80tNYn6PVo7133c6jGHPdS1fHP2ZB9onSw0Cp2AfC8XB6OpnPz04p4aibzs8W&#10;i1kEzV69rfPhq4CaRKGgDp8sMcl2Nz60pr1JDGbgWmmN5yzXhjQFXcwms+TgQasyKqMuFZBYa0d2&#10;DJ+ecS5MGHehjyzxItrgfWKWbV5JCgct2hAPQiI9mMmkDRIL8z1uClmxUrThZiP8+mC9R8paGwSM&#10;1hIvOmCP/4TdctDZR1eR6npwHv3defBIkcGEwblWBtxHAHpgS7b2PUktNZGlFygPWDwO2q7yll8r&#10;fMMb5sM9c9hG2HA4GsIdLlIDvhV0EiUVuF8fnUd7rG7UUtJgWxbU/9wyJyjR3wzW/WI8ncY+Tpvp&#10;7GyCG3eseTnWmG29Bnz+MQ4hy5MY7YPuRemgfsYJsopRUcUMx9gF5cH1m3VoxwXOIC5Wq2SGvWtZ&#10;uDGPlkfwyGqs0af9M3O2K+SALXALfQuz/E09t7bR08BqG0CqVOyvvHZ8Y9+nwulmVBwsx/tk9TpJ&#10;l78BAAD//wMAUEsDBBQABgAIAAAAIQDwYOvS3wAAAAgBAAAPAAAAZHJzL2Rvd25yZXYueG1sTI/B&#10;TsMwEETvSPyDtUjcqFNTJW2IUxUkDkjlQFv17MZLEojXUeym4e9ZTuU2qxnNvC3Wk+vEiENoPWmY&#10;zxIQSJW3LdUaDvvXhyWIEA1Z03lCDT8YYF3e3hQmt/5CHzjuYi24hEJuNDQx9rmUoWrQmTDzPRJ7&#10;n35wJvI51NIO5sLlrpMqSVLpTEu80JgeXxqsvndnpyEensfjW4aLr+1+fN8crVptSWl9fzdtnkBE&#10;nOI1DH/4jA4lM538mWwQnQalFhlHNTzOQbC/SlIWJw1ZugRZFvL/A+UvAAAA//8DAFBLAQItABQA&#10;BgAIAAAAIQC2gziS/gAAAOEBAAATAAAAAAAAAAAAAAAAAAAAAABbQ29udGVudF9UeXBlc10ueG1s&#10;UEsBAi0AFAAGAAgAAAAhADj9If/WAAAAlAEAAAsAAAAAAAAAAAAAAAAALwEAAF9yZWxzLy5yZWxz&#10;UEsBAi0AFAAGAAgAAAAhAJKYh4WVAgAAkQUAAA4AAAAAAAAAAAAAAAAALgIAAGRycy9lMm9Eb2Mu&#10;eG1sUEsBAi0AFAAGAAgAAAAhAPBg69LfAAAACAEAAA8AAAAAAAAAAAAAAAAA7wQAAGRycy9kb3du&#10;cmV2LnhtbFBLBQYAAAAABAAEAPMAAAD7BQAAAAA=&#10;" filled="f" strokecolor="#5b9bd5 [3204]"/>
            </w:pict>
          </mc:Fallback>
        </mc:AlternateContent>
      </w:r>
      <w:r w:rsidRPr="00604AC2">
        <w:rPr>
          <w:lang w:val="en-US"/>
        </w:rPr>
        <w:tab/>
        <w:t>● Please specify:</w:t>
      </w:r>
    </w:p>
    <w:p w14:paraId="2E453E5E" w14:textId="77777777" w:rsidR="00962C8E" w:rsidRPr="00604AC2" w:rsidRDefault="00962C8E" w:rsidP="00962C8E">
      <w:pPr>
        <w:pStyle w:val="NoSpacing"/>
        <w:rPr>
          <w:lang w:val="en-US"/>
        </w:rPr>
      </w:pPr>
    </w:p>
    <w:p w14:paraId="31767683" w14:textId="77777777" w:rsidR="00962C8E" w:rsidRPr="00604AC2" w:rsidRDefault="00962C8E" w:rsidP="00962C8E">
      <w:pPr>
        <w:pStyle w:val="NoSpacing"/>
        <w:rPr>
          <w:lang w:val="en-US"/>
        </w:rPr>
      </w:pPr>
    </w:p>
    <w:p w14:paraId="28AD5BAE" w14:textId="77777777" w:rsidR="00962C8E" w:rsidRPr="00604AC2" w:rsidRDefault="00962C8E" w:rsidP="00962C8E">
      <w:pPr>
        <w:pStyle w:val="NoSpacing"/>
        <w:rPr>
          <w:lang w:val="en-US"/>
        </w:rPr>
      </w:pPr>
    </w:p>
    <w:p w14:paraId="1DA2DEC1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2.5</w:t>
      </w:r>
      <w:r w:rsidRPr="00604AC2">
        <w:rPr>
          <w:b/>
          <w:lang w:val="en-US"/>
        </w:rPr>
        <w:tab/>
        <w:t xml:space="preserve">After taking the kidney out of the cutting guide to dye the specimen, I positioned the kidney in the cutting guide again with help of </w:t>
      </w:r>
      <w:r w:rsidRPr="00604AC2">
        <w:rPr>
          <w:i/>
          <w:lang w:val="en-US"/>
        </w:rPr>
        <w:t>(you can choose multiple answers)</w:t>
      </w:r>
      <w:r w:rsidRPr="00604AC2">
        <w:rPr>
          <w:lang w:val="en-US"/>
        </w:rPr>
        <w:t xml:space="preserve">: </w:t>
      </w:r>
    </w:p>
    <w:p w14:paraId="0C4862F7" w14:textId="4A5CCE1B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picture taken of the kidney in the cutting guide</w:t>
      </w:r>
      <w:r w:rsidR="00DA3FB8" w:rsidRPr="00604AC2">
        <w:rPr>
          <w:lang w:val="en-US"/>
        </w:rPr>
        <w:t>.</w:t>
      </w:r>
    </w:p>
    <w:p w14:paraId="500950D5" w14:textId="1A1E7D40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My memory of the way the kidney was positioned in the cutting guide</w:t>
      </w:r>
      <w:r w:rsidR="00DA3FB8" w:rsidRPr="00604AC2">
        <w:rPr>
          <w:lang w:val="en-US"/>
        </w:rPr>
        <w:t>.</w:t>
      </w:r>
    </w:p>
    <w:p w14:paraId="106ED093" w14:textId="557323D1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fitting of the kidney in the cutting guide and the indications written on the cutting guide</w:t>
      </w:r>
      <w:r w:rsidR="00DA3FB8" w:rsidRPr="00604AC2">
        <w:rPr>
          <w:lang w:val="en-US"/>
        </w:rPr>
        <w:t>.</w:t>
      </w:r>
      <w:r w:rsidRPr="00604AC2">
        <w:rPr>
          <w:lang w:val="en-US"/>
        </w:rPr>
        <w:t xml:space="preserve"> </w:t>
      </w:r>
    </w:p>
    <w:p w14:paraId="06445F0A" w14:textId="35967B8C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□ The illustration of the design of the cutting guide including the 3D-model of the </w:t>
      </w:r>
      <w:proofErr w:type="spellStart"/>
      <w:proofErr w:type="gramStart"/>
      <w:r w:rsidRPr="00604AC2">
        <w:rPr>
          <w:lang w:val="en-US"/>
        </w:rPr>
        <w:t>kidne</w:t>
      </w:r>
      <w:r w:rsidR="00DA3FB8" w:rsidRPr="00604AC2">
        <w:rPr>
          <w:lang w:val="en-US"/>
        </w:rPr>
        <w:t>.</w:t>
      </w:r>
      <w:r w:rsidRPr="00604AC2">
        <w:rPr>
          <w:lang w:val="en-US"/>
        </w:rPr>
        <w:t>y</w:t>
      </w:r>
      <w:proofErr w:type="spellEnd"/>
      <w:proofErr w:type="gramEnd"/>
    </w:p>
    <w:p w14:paraId="07FEA8A0" w14:textId="7767DF8B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□ Another pathologist and/or </w:t>
      </w:r>
      <w:proofErr w:type="spellStart"/>
      <w:r w:rsidRPr="00604AC2">
        <w:rPr>
          <w:lang w:val="en-US"/>
        </w:rPr>
        <w:t>pathasser</w:t>
      </w:r>
      <w:proofErr w:type="spellEnd"/>
      <w:r w:rsidR="00DA3FB8" w:rsidRPr="00604AC2">
        <w:rPr>
          <w:lang w:val="en-US"/>
        </w:rPr>
        <w:t>.</w:t>
      </w:r>
    </w:p>
    <w:p w14:paraId="4F97B91F" w14:textId="25AF9F61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appearance of the kidney on the MRI</w:t>
      </w:r>
      <w:r w:rsidR="00DA3FB8" w:rsidRPr="00604AC2">
        <w:rPr>
          <w:lang w:val="en-US"/>
        </w:rPr>
        <w:t xml:space="preserve"> </w:t>
      </w:r>
      <w:r w:rsidRPr="00604AC2">
        <w:rPr>
          <w:lang w:val="en-US"/>
        </w:rPr>
        <w:t>scan</w:t>
      </w:r>
      <w:r w:rsidR="00DA3FB8" w:rsidRPr="00604AC2">
        <w:rPr>
          <w:lang w:val="en-US"/>
        </w:rPr>
        <w:t>.</w:t>
      </w:r>
    </w:p>
    <w:p w14:paraId="0AA5C08B" w14:textId="5D821332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The PhD</w:t>
      </w:r>
      <w:r w:rsidR="00DA3FB8" w:rsidRPr="00604AC2">
        <w:rPr>
          <w:lang w:val="en-US"/>
        </w:rPr>
        <w:t xml:space="preserve"> </w:t>
      </w:r>
      <w:r w:rsidRPr="00604AC2">
        <w:rPr>
          <w:lang w:val="en-US"/>
        </w:rPr>
        <w:t>student(s)</w:t>
      </w:r>
      <w:r w:rsidR="00DA3FB8" w:rsidRPr="00604AC2">
        <w:rPr>
          <w:lang w:val="en-US"/>
        </w:rPr>
        <w:t>.</w:t>
      </w:r>
      <w:r w:rsidRPr="00604AC2">
        <w:rPr>
          <w:lang w:val="en-US"/>
        </w:rPr>
        <w:t xml:space="preserve"> </w:t>
      </w:r>
    </w:p>
    <w:p w14:paraId="13D845A7" w14:textId="5240B67A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A radiologist</w:t>
      </w:r>
      <w:r w:rsidR="00DA3FB8" w:rsidRPr="00604AC2">
        <w:rPr>
          <w:lang w:val="en-US"/>
        </w:rPr>
        <w:t>.</w:t>
      </w:r>
      <w:r w:rsidRPr="00604AC2">
        <w:rPr>
          <w:lang w:val="en-US"/>
        </w:rPr>
        <w:t xml:space="preserve"> </w:t>
      </w:r>
    </w:p>
    <w:p w14:paraId="6AF4D123" w14:textId="177BCB00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A surgeon</w:t>
      </w:r>
      <w:r w:rsidR="00DA3FB8" w:rsidRPr="00604AC2">
        <w:rPr>
          <w:lang w:val="en-US"/>
        </w:rPr>
        <w:t>.</w:t>
      </w:r>
    </w:p>
    <w:p w14:paraId="4D0811C4" w14:textId="77777777" w:rsidR="00962C8E" w:rsidRPr="00604AC2" w:rsidRDefault="00962C8E" w:rsidP="00962C8E">
      <w:pPr>
        <w:pStyle w:val="NoSpacing"/>
        <w:rPr>
          <w:lang w:val="en-US"/>
        </w:rPr>
      </w:pPr>
    </w:p>
    <w:p w14:paraId="499E7554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Room for comment </w:t>
      </w:r>
    </w:p>
    <w:p w14:paraId="5F07EB49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C3077D" wp14:editId="050341D2">
                <wp:simplePos x="0" y="0"/>
                <wp:positionH relativeFrom="column">
                  <wp:posOffset>7171</wp:posOffset>
                </wp:positionH>
                <wp:positionV relativeFrom="paragraph">
                  <wp:posOffset>26964</wp:posOffset>
                </wp:positionV>
                <wp:extent cx="5746595" cy="527824"/>
                <wp:effectExtent l="0" t="0" r="26035" b="24765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6595" cy="52782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0D03C8" id="Rechthoek 10" o:spid="_x0000_s1026" style="position:absolute;margin-left:.55pt;margin-top:2.1pt;width:452.5pt;height:41.5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U4flAIAAJMFAAAOAAAAZHJzL2Uyb0RvYy54bWysVG1P2zAQ/j5p/8Hy95E2aoBGpKgCMU1C&#10;gICJz8axiTXH59lu0+7X7+y8UAHapGn54Ni+u+d8z72cne9aTbbCeQWmovOjGSXCcKiVeano98er&#10;L6eU+MBMzTQYUdG98PR89fnTWWdLkUMDuhaOIIjxZWcr2oRgyyzzvBEt80dghUGhBNeygEf3ktWO&#10;dYje6iyfzY6zDlxtHXDhPd5e9kK6SvhSCh5upfQiEF1RfFtIq0vrc1yz1RkrXxyzjeLDM9g/vKJl&#10;yqDTCeqSBUY2Tr2DahV34EGGIw5tBlIqLlIMGM189iaah4ZZkWJBcrydaPL/D5bfbO8cUTXmDukx&#10;rMUc3QvehAbED4J3SFBnfYl6D/bODSeP2xjtTro2/jEOskuk7idSxS4QjpfFyeK4WBaUcJQV+clp&#10;voig2au1dT58FdCSuKmow6QlLtn22odedVSJzgxcKa3xnpXakK6iyyIvkoEHreoojLJUQuJCO7Jl&#10;mHzGuTBhPrg+0MSHaIPviVH2caVd2GvRu7gXEgnCSPLeSSzN97jJZcNq0bsrZviNzkaLFLU2CBi1&#10;JT50wp7/CbvnYNCPpiJV9mQ8+7vxZJE8gwmTcasMuI8A9MSW7PVHknpqIkvPUO+xfBz0feUtv1KY&#10;w2vmwx1z2EhYUzgcwi0uUgPmCoYdJQ24Xx/dR32sb5RS0mFjVtT/3DAnKNHfDFb+cr5YxE5Oh0Vx&#10;kuPBHUqeDyVm014Apn+OY8jytI36QY9b6aB9whmyjl5RxAxH3xXlwY2Hi9APDJxCXKzXSQ2717Jw&#10;bR4sj+CR1Vijj7sn5uxQyAFb4AbGJmblm3rudaOlgfUmgFSp2F95HfjGzk+FM0ypOFoOz0nrdZau&#10;fgMAAP//AwBQSwMEFAAGAAgAAAAhAAX7t/3bAAAABgEAAA8AAABkcnMvZG93bnJldi54bWxMjk1P&#10;wzAQRO9I/AdrkbhRp6HqR8imKkgckMqBturZjZckEK+j2E3Dv2c5lePTjGZevh5dqwbqQ+MZYTpJ&#10;QBGX3jZcIRz2rw9LUCEatqb1TAg/FGBd3N7kJrP+wh807GKlZIRDZhDqGLtM61DW5EyY+I5Ysk/f&#10;OxMF+0rb3lxk3LU6TZK5dqZheahNRy81ld+7s0OIh+fh+Lag2dd2P7xvjjZdbTlFvL8bN0+gIo3x&#10;WoY/fVGHQpxO/sw2qFZ4KkWEWQpK0lUyFz4hLBePoItc/9cvfgEAAP//AwBQSwECLQAUAAYACAAA&#10;ACEAtoM4kv4AAADhAQAAEwAAAAAAAAAAAAAAAAAAAAAAW0NvbnRlbnRfVHlwZXNdLnhtbFBLAQIt&#10;ABQABgAIAAAAIQA4/SH/1gAAAJQBAAALAAAAAAAAAAAAAAAAAC8BAABfcmVscy8ucmVsc1BLAQIt&#10;ABQABgAIAAAAIQCvlU4flAIAAJMFAAAOAAAAAAAAAAAAAAAAAC4CAABkcnMvZTJvRG9jLnhtbFBL&#10;AQItABQABgAIAAAAIQAF+7f92wAAAAYBAAAPAAAAAAAAAAAAAAAAAO4EAABkcnMvZG93bnJldi54&#10;bWxQSwUGAAAAAAQABADzAAAA9gUAAAAA&#10;" filled="f" strokecolor="#5b9bd5 [3204]"/>
            </w:pict>
          </mc:Fallback>
        </mc:AlternateContent>
      </w:r>
    </w:p>
    <w:p w14:paraId="4DDA2C35" w14:textId="77777777" w:rsidR="00962C8E" w:rsidRPr="00604AC2" w:rsidRDefault="00962C8E" w:rsidP="00962C8E">
      <w:pPr>
        <w:pStyle w:val="NoSpacing"/>
        <w:rPr>
          <w:lang w:val="en-US"/>
        </w:rPr>
      </w:pPr>
    </w:p>
    <w:p w14:paraId="45DEBB2E" w14:textId="77777777" w:rsidR="00962C8E" w:rsidRPr="00604AC2" w:rsidRDefault="00962C8E" w:rsidP="00962C8E">
      <w:pPr>
        <w:pStyle w:val="NoSpacing"/>
        <w:rPr>
          <w:lang w:val="en-US"/>
        </w:rPr>
      </w:pPr>
    </w:p>
    <w:p w14:paraId="0CBFA9F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2FE7D21A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6B740ED4" w14:textId="62273F8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2.6</w:t>
      </w:r>
      <w:r w:rsidRPr="00604AC2">
        <w:rPr>
          <w:b/>
          <w:lang w:val="en-US"/>
        </w:rPr>
        <w:tab/>
        <w:t>After taking the kidney out of the cutting guide to dye the specimen, I found, on a scale from 1</w:t>
      </w:r>
      <w:r w:rsidR="00DA3FB8" w:rsidRPr="00604AC2">
        <w:rPr>
          <w:b/>
          <w:lang w:val="en-US"/>
        </w:rPr>
        <w:t xml:space="preserve"> to </w:t>
      </w:r>
      <w:r w:rsidRPr="00604AC2">
        <w:rPr>
          <w:b/>
          <w:lang w:val="en-US"/>
        </w:rPr>
        <w:t>5, repositioning the tumor in the cutting guide (with, in case this was necessary, help (2.5)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7"/>
        <w:gridCol w:w="1818"/>
        <w:gridCol w:w="1811"/>
        <w:gridCol w:w="1811"/>
      </w:tblGrid>
      <w:tr w:rsidR="00962C8E" w:rsidRPr="00604AC2" w14:paraId="049FCBCF" w14:textId="77777777" w:rsidTr="00B12D22"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E69BD9F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199C581A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1DECA108" w14:textId="16BCFA22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 xml:space="preserve">Not difficult, </w:t>
            </w:r>
            <w:r w:rsidR="00DA3FB8" w:rsidRPr="00604AC2">
              <w:rPr>
                <w:sz w:val="20"/>
                <w:szCs w:val="20"/>
                <w:lang w:val="en-US"/>
              </w:rPr>
              <w:t>n</w:t>
            </w:r>
            <w:r w:rsidRPr="00604AC2">
              <w:rPr>
                <w:sz w:val="20"/>
                <w:szCs w:val="20"/>
                <w:lang w:val="en-US"/>
              </w:rPr>
              <w:t>ot 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19EA839B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4C780AA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easy</w:t>
            </w:r>
          </w:p>
        </w:tc>
      </w:tr>
      <w:tr w:rsidR="00962C8E" w:rsidRPr="00604AC2" w14:paraId="6DBE37BB" w14:textId="77777777" w:rsidTr="00B12D22"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15A73B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615A061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06B65081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1B3B2ABB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47E3158A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356CF0A7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2F5909EA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05DE2848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36BC1691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68BA8C4B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57A50E5C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7224B596" w14:textId="77777777" w:rsidR="00962C8E" w:rsidRPr="00604AC2" w:rsidRDefault="00962C8E" w:rsidP="00962C8E">
      <w:pPr>
        <w:pStyle w:val="NoSpacing"/>
        <w:rPr>
          <w:b/>
          <w:szCs w:val="24"/>
          <w:lang w:val="en-US"/>
        </w:rPr>
      </w:pPr>
    </w:p>
    <w:p w14:paraId="0557375A" w14:textId="77777777" w:rsidR="00962C8E" w:rsidRPr="00604AC2" w:rsidRDefault="00962C8E" w:rsidP="00962C8E">
      <w:pPr>
        <w:pStyle w:val="NoSpacing"/>
        <w:pBdr>
          <w:bottom w:val="single" w:sz="12" w:space="1" w:color="5B9BD5" w:themeColor="accent1"/>
        </w:pBdr>
        <w:jc w:val="center"/>
        <w:rPr>
          <w:b/>
          <w:sz w:val="24"/>
          <w:szCs w:val="24"/>
          <w:lang w:val="en-US"/>
        </w:rPr>
      </w:pPr>
      <w:r w:rsidRPr="00604AC2">
        <w:rPr>
          <w:b/>
          <w:sz w:val="24"/>
          <w:szCs w:val="24"/>
          <w:lang w:val="en-US"/>
        </w:rPr>
        <w:t>3. Ease of use and feasibility of the cutting guide for the slicing of the kidney</w:t>
      </w:r>
    </w:p>
    <w:p w14:paraId="7DF334E9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641B7D7" w14:textId="6AD4A6E4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3.1</w:t>
      </w:r>
      <w:r w:rsidRPr="00604AC2">
        <w:rPr>
          <w:b/>
          <w:lang w:val="en-US"/>
        </w:rPr>
        <w:tab/>
        <w:t>On a scale from 1</w:t>
      </w:r>
      <w:r w:rsidR="00DA3FB8" w:rsidRPr="00604AC2">
        <w:rPr>
          <w:b/>
          <w:lang w:val="en-US"/>
        </w:rPr>
        <w:t xml:space="preserve"> to </w:t>
      </w:r>
      <w:r w:rsidRPr="00604AC2">
        <w:rPr>
          <w:b/>
          <w:lang w:val="en-US"/>
        </w:rPr>
        <w:t xml:space="preserve">5, the slicing of the kidney using the cutting guide w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7"/>
        <w:gridCol w:w="1818"/>
        <w:gridCol w:w="1811"/>
        <w:gridCol w:w="1811"/>
      </w:tblGrid>
      <w:tr w:rsidR="00962C8E" w:rsidRPr="00604AC2" w14:paraId="7FCBF362" w14:textId="77777777" w:rsidTr="00B12D22"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5236B43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17AC2DE6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Difficult</w:t>
            </w:r>
          </w:p>
        </w:tc>
        <w:tc>
          <w:tcPr>
            <w:tcW w:w="1842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43697F76" w14:textId="7B137009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 xml:space="preserve">Not difficult, </w:t>
            </w:r>
            <w:r w:rsidR="00DA3FB8" w:rsidRPr="00604AC2">
              <w:rPr>
                <w:sz w:val="20"/>
                <w:szCs w:val="20"/>
                <w:lang w:val="en-US"/>
              </w:rPr>
              <w:t>n</w:t>
            </w:r>
            <w:r w:rsidRPr="00604AC2">
              <w:rPr>
                <w:sz w:val="20"/>
                <w:szCs w:val="20"/>
                <w:lang w:val="en-US"/>
              </w:rPr>
              <w:t>ot 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414BA078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Easy</w:t>
            </w:r>
          </w:p>
        </w:tc>
        <w:tc>
          <w:tcPr>
            <w:tcW w:w="1843" w:type="dxa"/>
            <w:tcBorders>
              <w:top w:val="dotted" w:sz="4" w:space="0" w:color="5B9BD5" w:themeColor="accent1"/>
              <w:bottom w:val="dotted" w:sz="4" w:space="0" w:color="5B9BD5" w:themeColor="accent1"/>
            </w:tcBorders>
            <w:vAlign w:val="center"/>
          </w:tcPr>
          <w:p w14:paraId="0D57E3D4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Very easy</w:t>
            </w:r>
          </w:p>
        </w:tc>
      </w:tr>
      <w:tr w:rsidR="00962C8E" w:rsidRPr="00604AC2" w14:paraId="3B428252" w14:textId="77777777" w:rsidTr="00B12D22"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4E44FFB8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48131F45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5B9BD5" w:themeColor="accent1"/>
            </w:tcBorders>
          </w:tcPr>
          <w:p w14:paraId="20A36359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37271989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dotted" w:sz="4" w:space="0" w:color="5B9BD5" w:themeColor="accent1"/>
            </w:tcBorders>
          </w:tcPr>
          <w:p w14:paraId="720B6C31" w14:textId="77777777" w:rsidR="00962C8E" w:rsidRPr="00604AC2" w:rsidRDefault="00962C8E" w:rsidP="00B12D22">
            <w:pPr>
              <w:pStyle w:val="NoSpacing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018E5AA3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4D37C05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6EDA61A8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E2EFD9" w:themeFill="accent6" w:themeFillTint="33"/>
          <w:lang w:val="en-US"/>
        </w:rPr>
        <w:t>3.2</w:t>
      </w:r>
      <w:r w:rsidRPr="00604AC2">
        <w:rPr>
          <w:b/>
          <w:lang w:val="en-US"/>
        </w:rPr>
        <w:tab/>
        <w:t xml:space="preserve">During the slicing of the tumor, the following ‘flaws’ of the cutting guide made it less feasible </w:t>
      </w:r>
      <w:r w:rsidRPr="00604AC2">
        <w:rPr>
          <w:i/>
          <w:lang w:val="en-US"/>
        </w:rPr>
        <w:t>(including, if applicable, the influence of the shape, consistency, composition, etc. of the tumor/specimen on the use of the cutting guide)</w:t>
      </w:r>
      <w:r w:rsidRPr="00604AC2">
        <w:rPr>
          <w:b/>
          <w:lang w:val="en-US"/>
        </w:rPr>
        <w:t xml:space="preserve">:  </w:t>
      </w:r>
    </w:p>
    <w:p w14:paraId="4AE15B19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00CF0E" wp14:editId="5F144E03">
                <wp:simplePos x="0" y="0"/>
                <wp:positionH relativeFrom="column">
                  <wp:posOffset>4331</wp:posOffset>
                </wp:positionH>
                <wp:positionV relativeFrom="paragraph">
                  <wp:posOffset>7177</wp:posOffset>
                </wp:positionV>
                <wp:extent cx="5746115" cy="2589087"/>
                <wp:effectExtent l="0" t="0" r="26035" b="20955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6115" cy="25890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C14449" id="Rechthoek 8" o:spid="_x0000_s1026" style="position:absolute;margin-left:.35pt;margin-top:.55pt;width:452.45pt;height:20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YShlAIAAJIFAAAOAAAAZHJzL2Uyb0RvYy54bWysVG1P2zAQ/j5p/8Hy95GkaqBEpKgCMU1C&#10;gICJz65jN9Ecn2e7Tbtfv7PzQgVok6blg2P77p7zPfdycblvFdkJ6xrQJc1OUkqE5lA1elPS7883&#10;XxaUOM90xRRoUdKDcPRy+fnTRWcKMYMaVCUsQRDtis6UtPbeFEnieC1a5k7ACI1CCbZlHo92k1SW&#10;dYjeqmSWpqdJB7YyFrhwDm+veyFdRnwpBff3UjrhiSopvs3H1cZ1HdZkecGKjWWmbvjwDPYPr2hZ&#10;o9HpBHXNPCNb27yDahtuwYH0JxzaBKRsuIgxYDRZ+iaap5oZEWNBcpyZaHL/D5bf7R4saaqSYqI0&#10;azFFj4LXvgbxgywCPZ1xBWo9mQc7nBxuQ6x7advwxyjIPlJ6mCgVe084XuZn89MsyynhKJvli/N0&#10;cRZQk1dzY53/KqAlYVNSizmLVLLdrfO96qgSvGm4aZTCe1YoTbqSnuezPBo4UE0VhEEWK0hcKUt2&#10;DHPPOBfaZ4PrI018iNL4nhBmH1jc+YMSvYtHIZEfDGXWOwmV+R43uqxZJXp3eYrf6Gy0iFErjYBB&#10;W+JDJ+zsT9g9B4N+MBWxsCfj9O/Gk0X0DNpPxm2jwX4EoCa2ZK8/ktRTE1haQ3XA6rHQt5Uz/KbB&#10;HN4y5x+YxT7CjsPZ4O9xkQowVzDsKKnB/vroPuhjeaOUkg77sqTu55ZZQYn6prHwz7P5PDRyPMzz&#10;sxke7LFkfSzR2/YKMP0ZTiHD4zboezVupYX2BUfIKnhFEdMcfZeUezsernw/L3AIcbFaRTVsXsP8&#10;rX4yPIAHVkONPu9fmDVDIXvsgTsYe5gVb+q51w2WGlZbD7KJxf7K68A3Nn4snGFIhclyfI5ar6N0&#10;+RsAAP//AwBQSwMEFAAGAAgAAAAhAOKwcBHcAAAABgEAAA8AAABkcnMvZG93bnJldi54bWxMjs1O&#10;wkAUhfcmvsPkmriTGRqEUjolaOLCBBcCYT10Lm21c6fpDKW+vdcVLs9Pzvny9ehaMWAfGk8aphMF&#10;Aqn0tqFKw2H/9pSCCNGQNa0n1PCDAdbF/V1uMuuv9InDLlaCRyhkRkMdY5dJGcoanQkT3yFxdva9&#10;M5FlX0nbmyuPu1YmSs2lMw3xQ206fK2x/N5dnIZ4eBmO7wucfW33w8fmaJPllhKtHx/GzQpExDHe&#10;yvCHz+hQMNPJX8gG0WpYcI/dKQgOl+p5DuKkYabSFGSRy//4xS8AAAD//wMAUEsBAi0AFAAGAAgA&#10;AAAhALaDOJL+AAAA4QEAABMAAAAAAAAAAAAAAAAAAAAAAFtDb250ZW50X1R5cGVzXS54bWxQSwEC&#10;LQAUAAYACAAAACEAOP0h/9YAAACUAQAACwAAAAAAAAAAAAAAAAAvAQAAX3JlbHMvLnJlbHNQSwEC&#10;LQAUAAYACAAAACEAHfWEoZQCAACSBQAADgAAAAAAAAAAAAAAAAAuAgAAZHJzL2Uyb0RvYy54bWxQ&#10;SwECLQAUAAYACAAAACEA4rBwEdwAAAAGAQAADwAAAAAAAAAAAAAAAADuBAAAZHJzL2Rvd25yZXYu&#10;eG1sUEsFBgAAAAAEAAQA8wAAAPcFAAAAAA==&#10;" filled="f" strokecolor="#5b9bd5 [3204]"/>
            </w:pict>
          </mc:Fallback>
        </mc:AlternateContent>
      </w:r>
    </w:p>
    <w:p w14:paraId="4270ABAB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77693F0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1B164FB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41FC8D6C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10CA4AB1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BA035B4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C390639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2B0654B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442AA4A5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32FB22D7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677454DD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74E89C6A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1AC5918F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86DE8F4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1B8E8F7E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472386C0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38F55382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36918150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71AA0CC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3977792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4D2DE21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8A05368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9AC9832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5D5780B7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0F1E26C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5A87F8F6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D66EA42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6035B2B4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07157D3C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5E72121B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592D6F32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3F0FC5C1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5B2248DD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4D5238A0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66533301" w14:textId="77777777" w:rsidR="00962C8E" w:rsidRPr="00604AC2" w:rsidRDefault="00962C8E" w:rsidP="00962C8E">
      <w:pPr>
        <w:pStyle w:val="NoSpacing"/>
        <w:jc w:val="center"/>
        <w:rPr>
          <w:b/>
          <w:sz w:val="24"/>
          <w:szCs w:val="24"/>
          <w:lang w:val="en-US"/>
        </w:rPr>
      </w:pPr>
    </w:p>
    <w:p w14:paraId="20D8A83F" w14:textId="77777777" w:rsidR="00962C8E" w:rsidRPr="00604AC2" w:rsidRDefault="00962C8E" w:rsidP="00962C8E">
      <w:pPr>
        <w:pStyle w:val="NoSpacing"/>
        <w:pBdr>
          <w:bottom w:val="single" w:sz="12" w:space="1" w:color="5B9BD5" w:themeColor="accent1"/>
        </w:pBdr>
        <w:jc w:val="center"/>
        <w:rPr>
          <w:b/>
          <w:sz w:val="24"/>
          <w:szCs w:val="24"/>
          <w:lang w:val="en-US"/>
        </w:rPr>
      </w:pPr>
      <w:r w:rsidRPr="00604AC2">
        <w:rPr>
          <w:noProof/>
          <w:shd w:val="clear" w:color="auto" w:fill="D9E2F3" w:themeFill="accent5" w:themeFillTint="33"/>
          <w:lang w:eastAsia="nl-NL"/>
        </w:rPr>
        <w:drawing>
          <wp:anchor distT="0" distB="0" distL="114300" distR="114300" simplePos="0" relativeHeight="251668480" behindDoc="0" locked="0" layoutInCell="1" allowOverlap="1" wp14:anchorId="2901A195" wp14:editId="3EA09876">
            <wp:simplePos x="0" y="0"/>
            <wp:positionH relativeFrom="margin">
              <wp:posOffset>4546600</wp:posOffset>
            </wp:positionH>
            <wp:positionV relativeFrom="margin">
              <wp:posOffset>-297929</wp:posOffset>
            </wp:positionV>
            <wp:extent cx="1933575" cy="1028065"/>
            <wp:effectExtent l="0" t="0" r="9525" b="635"/>
            <wp:wrapSquare wrapText="bothSides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4AC2">
        <w:rPr>
          <w:b/>
          <w:sz w:val="24"/>
          <w:szCs w:val="24"/>
          <w:lang w:val="en-US"/>
        </w:rPr>
        <w:t>4. Results of the use of the cutting guide</w:t>
      </w:r>
    </w:p>
    <w:p w14:paraId="32BB4E88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56C0827C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D9E2F3" w:themeFill="accent5" w:themeFillTint="33"/>
          <w:lang w:val="en-US"/>
        </w:rPr>
        <w:t>4.1</w:t>
      </w:r>
      <w:r w:rsidRPr="00604AC2">
        <w:rPr>
          <w:b/>
          <w:lang w:val="en-US"/>
        </w:rPr>
        <w:tab/>
        <w:t xml:space="preserve">The thickness </w:t>
      </w:r>
      <w:r w:rsidRPr="00604AC2">
        <w:rPr>
          <w:i/>
          <w:lang w:val="en-US"/>
        </w:rPr>
        <w:t>(in mm, no decimals)</w:t>
      </w:r>
      <w:r w:rsidRPr="00604AC2">
        <w:rPr>
          <w:b/>
          <w:lang w:val="en-US"/>
        </w:rPr>
        <w:t xml:space="preserve"> of each slice separately, measured on the opposite sites of the longest diameter</w:t>
      </w:r>
      <w:r w:rsidRPr="00604AC2">
        <w:rPr>
          <w:lang w:val="en-US"/>
        </w:rPr>
        <w:t xml:space="preserve"> </w:t>
      </w:r>
      <w:r w:rsidRPr="00604AC2">
        <w:rPr>
          <w:b/>
          <w:lang w:val="en-US"/>
        </w:rPr>
        <w:t>is:</w:t>
      </w:r>
      <w:r w:rsidRPr="00604AC2">
        <w:rPr>
          <w:noProof/>
          <w:lang w:val="en-US" w:eastAsia="nl-NL"/>
        </w:rPr>
        <w:t xml:space="preserve"> </w:t>
      </w:r>
      <w:r w:rsidRPr="00604AC2">
        <w:rPr>
          <w:b/>
          <w:lang w:val="en-US"/>
        </w:rPr>
        <w:t xml:space="preserve"> </w:t>
      </w:r>
    </w:p>
    <w:p w14:paraId="325AA909" w14:textId="77777777" w:rsidR="00962C8E" w:rsidRPr="00604AC2" w:rsidRDefault="00962C8E" w:rsidP="00962C8E">
      <w:pPr>
        <w:pStyle w:val="NoSpacing"/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1215"/>
        <w:gridCol w:w="1276"/>
        <w:gridCol w:w="594"/>
        <w:gridCol w:w="1107"/>
        <w:gridCol w:w="1134"/>
        <w:gridCol w:w="594"/>
        <w:gridCol w:w="1107"/>
        <w:gridCol w:w="1134"/>
      </w:tblGrid>
      <w:tr w:rsidR="00962C8E" w:rsidRPr="00604AC2" w14:paraId="581D6EDF" w14:textId="77777777" w:rsidTr="00B12D22">
        <w:tc>
          <w:tcPr>
            <w:tcW w:w="594" w:type="dxa"/>
            <w:vMerge w:val="restart"/>
            <w:tcBorders>
              <w:right w:val="single" w:sz="18" w:space="0" w:color="ED7D31" w:themeColor="accent2"/>
            </w:tcBorders>
            <w:vAlign w:val="center"/>
          </w:tcPr>
          <w:p w14:paraId="5B139DE0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i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 xml:space="preserve">Slice </w:t>
            </w:r>
          </w:p>
        </w:tc>
        <w:tc>
          <w:tcPr>
            <w:tcW w:w="2491" w:type="dxa"/>
            <w:gridSpan w:val="2"/>
            <w:tcBorders>
              <w:left w:val="single" w:sz="18" w:space="0" w:color="ED7D31" w:themeColor="accent2"/>
              <w:bottom w:val="dotted" w:sz="4" w:space="0" w:color="A8D08D" w:themeColor="accent6" w:themeTint="99"/>
              <w:right w:val="single" w:sz="8" w:space="0" w:color="ED7D31" w:themeColor="accent2"/>
            </w:tcBorders>
          </w:tcPr>
          <w:p w14:paraId="1A9C91E3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jc w:val="center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 xml:space="preserve">Thickness </w:t>
            </w:r>
            <w:r w:rsidRPr="00604AC2">
              <w:rPr>
                <w:i/>
                <w:sz w:val="20"/>
                <w:szCs w:val="20"/>
                <w:lang w:val="en-US"/>
              </w:rPr>
              <w:t>(mm)</w:t>
            </w:r>
          </w:p>
        </w:tc>
        <w:tc>
          <w:tcPr>
            <w:tcW w:w="594" w:type="dxa"/>
            <w:vMerge w:val="restart"/>
            <w:tcBorders>
              <w:left w:val="single" w:sz="8" w:space="0" w:color="ED7D31" w:themeColor="accent2"/>
              <w:right w:val="single" w:sz="18" w:space="0" w:color="ED7D31" w:themeColor="accent2"/>
            </w:tcBorders>
            <w:vAlign w:val="center"/>
          </w:tcPr>
          <w:p w14:paraId="03958071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Slice</w:t>
            </w:r>
          </w:p>
        </w:tc>
        <w:tc>
          <w:tcPr>
            <w:tcW w:w="2241" w:type="dxa"/>
            <w:gridSpan w:val="2"/>
            <w:tcBorders>
              <w:left w:val="single" w:sz="18" w:space="0" w:color="ED7D31" w:themeColor="accent2"/>
              <w:bottom w:val="single" w:sz="8" w:space="0" w:color="ED7D31" w:themeColor="accent2"/>
              <w:right w:val="single" w:sz="8" w:space="0" w:color="ED7D31" w:themeColor="accent2"/>
            </w:tcBorders>
          </w:tcPr>
          <w:p w14:paraId="196D33C3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jc w:val="center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 xml:space="preserve">Thickness </w:t>
            </w:r>
            <w:r w:rsidRPr="00604AC2">
              <w:rPr>
                <w:i/>
                <w:sz w:val="20"/>
                <w:szCs w:val="20"/>
                <w:lang w:val="en-US"/>
              </w:rPr>
              <w:t>(mm)</w:t>
            </w:r>
          </w:p>
        </w:tc>
        <w:tc>
          <w:tcPr>
            <w:tcW w:w="594" w:type="dxa"/>
            <w:vMerge w:val="restart"/>
            <w:tcBorders>
              <w:left w:val="single" w:sz="8" w:space="0" w:color="ED7D31" w:themeColor="accent2"/>
              <w:right w:val="single" w:sz="18" w:space="0" w:color="ED7D31" w:themeColor="accent2"/>
            </w:tcBorders>
            <w:vAlign w:val="center"/>
          </w:tcPr>
          <w:p w14:paraId="0D6788F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Slice</w:t>
            </w:r>
          </w:p>
        </w:tc>
        <w:tc>
          <w:tcPr>
            <w:tcW w:w="2241" w:type="dxa"/>
            <w:gridSpan w:val="2"/>
            <w:tcBorders>
              <w:left w:val="single" w:sz="18" w:space="0" w:color="ED7D31" w:themeColor="accent2"/>
              <w:bottom w:val="single" w:sz="8" w:space="0" w:color="ED7D31" w:themeColor="accent2"/>
            </w:tcBorders>
          </w:tcPr>
          <w:p w14:paraId="57FE76B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jc w:val="center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 xml:space="preserve">Thickness </w:t>
            </w:r>
            <w:r w:rsidRPr="00604AC2">
              <w:rPr>
                <w:i/>
                <w:sz w:val="20"/>
                <w:szCs w:val="20"/>
                <w:lang w:val="en-US"/>
              </w:rPr>
              <w:t>(mm)</w:t>
            </w:r>
          </w:p>
        </w:tc>
      </w:tr>
      <w:tr w:rsidR="00962C8E" w:rsidRPr="00604AC2" w14:paraId="4CC434A2" w14:textId="77777777" w:rsidTr="00B12D22">
        <w:tc>
          <w:tcPr>
            <w:tcW w:w="594" w:type="dxa"/>
            <w:vMerge/>
            <w:tcBorders>
              <w:bottom w:val="single" w:sz="18" w:space="0" w:color="ED7D31" w:themeColor="accent2"/>
              <w:right w:val="single" w:sz="18" w:space="0" w:color="ED7D31" w:themeColor="accent2"/>
            </w:tcBorders>
          </w:tcPr>
          <w:p w14:paraId="7C334EC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ED7D31" w:themeColor="accent2"/>
              <w:left w:val="single" w:sz="18" w:space="0" w:color="ED7D31" w:themeColor="accent2"/>
              <w:bottom w:val="single" w:sz="18" w:space="0" w:color="ED7D31" w:themeColor="accent2"/>
              <w:right w:val="single" w:sz="4" w:space="0" w:color="ED7D31" w:themeColor="accent2"/>
            </w:tcBorders>
          </w:tcPr>
          <w:p w14:paraId="57622C7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8" w:space="0" w:color="ED7D31" w:themeColor="accent2"/>
              <w:left w:val="single" w:sz="4" w:space="0" w:color="ED7D31" w:themeColor="accent2"/>
              <w:bottom w:val="single" w:sz="18" w:space="0" w:color="ED7D31" w:themeColor="accent2"/>
              <w:right w:val="single" w:sz="8" w:space="0" w:color="ED7D31" w:themeColor="accent2"/>
            </w:tcBorders>
          </w:tcPr>
          <w:p w14:paraId="6C50BAF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94" w:type="dxa"/>
            <w:vMerge/>
            <w:tcBorders>
              <w:left w:val="single" w:sz="8" w:space="0" w:color="ED7D31" w:themeColor="accent2"/>
              <w:bottom w:val="single" w:sz="18" w:space="0" w:color="ED7D31" w:themeColor="accent2"/>
              <w:right w:val="single" w:sz="18" w:space="0" w:color="ED7D31" w:themeColor="accent2"/>
            </w:tcBorders>
          </w:tcPr>
          <w:p w14:paraId="702107CB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single" w:sz="8" w:space="0" w:color="ED7D31" w:themeColor="accent2"/>
              <w:left w:val="single" w:sz="18" w:space="0" w:color="ED7D31" w:themeColor="accent2"/>
              <w:bottom w:val="single" w:sz="18" w:space="0" w:color="ED7D31" w:themeColor="accent2"/>
              <w:right w:val="single" w:sz="4" w:space="0" w:color="ED7D31" w:themeColor="accent2"/>
            </w:tcBorders>
          </w:tcPr>
          <w:p w14:paraId="3E34D8F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8" w:space="0" w:color="ED7D31" w:themeColor="accent2"/>
              <w:left w:val="single" w:sz="4" w:space="0" w:color="ED7D31" w:themeColor="accent2"/>
              <w:bottom w:val="single" w:sz="18" w:space="0" w:color="ED7D31" w:themeColor="accent2"/>
              <w:right w:val="single" w:sz="8" w:space="0" w:color="ED7D31" w:themeColor="accent2"/>
            </w:tcBorders>
          </w:tcPr>
          <w:p w14:paraId="0C74CDC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94" w:type="dxa"/>
            <w:vMerge/>
            <w:tcBorders>
              <w:top w:val="single" w:sz="8" w:space="0" w:color="ED7D31" w:themeColor="accent2"/>
              <w:left w:val="single" w:sz="8" w:space="0" w:color="ED7D31" w:themeColor="accent2"/>
              <w:bottom w:val="single" w:sz="18" w:space="0" w:color="ED7D31" w:themeColor="accent2"/>
              <w:right w:val="single" w:sz="18" w:space="0" w:color="ED7D31" w:themeColor="accent2"/>
            </w:tcBorders>
          </w:tcPr>
          <w:p w14:paraId="7806444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single" w:sz="8" w:space="0" w:color="ED7D31" w:themeColor="accent2"/>
              <w:left w:val="single" w:sz="18" w:space="0" w:color="ED7D31" w:themeColor="accent2"/>
              <w:bottom w:val="single" w:sz="18" w:space="0" w:color="ED7D31" w:themeColor="accent2"/>
              <w:right w:val="single" w:sz="4" w:space="0" w:color="ED7D31" w:themeColor="accent2"/>
            </w:tcBorders>
          </w:tcPr>
          <w:p w14:paraId="2375FF2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8" w:space="0" w:color="ED7D31" w:themeColor="accent2"/>
              <w:left w:val="single" w:sz="4" w:space="0" w:color="ED7D31" w:themeColor="accent2"/>
              <w:bottom w:val="single" w:sz="18" w:space="0" w:color="ED7D31" w:themeColor="accent2"/>
            </w:tcBorders>
          </w:tcPr>
          <w:p w14:paraId="00C97CC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604AC2">
              <w:rPr>
                <w:sz w:val="20"/>
                <w:szCs w:val="20"/>
                <w:lang w:val="en-US"/>
              </w:rPr>
              <w:t>B</w:t>
            </w:r>
          </w:p>
        </w:tc>
      </w:tr>
      <w:tr w:rsidR="00962C8E" w:rsidRPr="00604AC2" w14:paraId="655A13DA" w14:textId="77777777" w:rsidTr="00B12D22">
        <w:tc>
          <w:tcPr>
            <w:tcW w:w="594" w:type="dxa"/>
            <w:tcBorders>
              <w:top w:val="single" w:sz="18" w:space="0" w:color="ED7D31" w:themeColor="accent2"/>
              <w:right w:val="single" w:sz="18" w:space="0" w:color="ED7D31" w:themeColor="accent2"/>
            </w:tcBorders>
          </w:tcPr>
          <w:p w14:paraId="1E2404FE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15" w:type="dxa"/>
            <w:tcBorders>
              <w:top w:val="single" w:sz="18" w:space="0" w:color="ED7D31" w:themeColor="accent2"/>
              <w:left w:val="single" w:sz="18" w:space="0" w:color="ED7D31" w:themeColor="accent2"/>
              <w:right w:val="single" w:sz="4" w:space="0" w:color="ED7D31" w:themeColor="accent2"/>
            </w:tcBorders>
          </w:tcPr>
          <w:p w14:paraId="66E056EB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ED7D31" w:themeColor="accent2"/>
              <w:left w:val="single" w:sz="4" w:space="0" w:color="ED7D31" w:themeColor="accent2"/>
              <w:right w:val="single" w:sz="8" w:space="0" w:color="ED7D31" w:themeColor="accent2"/>
            </w:tcBorders>
          </w:tcPr>
          <w:p w14:paraId="47735C9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18" w:space="0" w:color="ED7D31" w:themeColor="accent2"/>
              <w:left w:val="single" w:sz="8" w:space="0" w:color="ED7D31" w:themeColor="accent2"/>
              <w:right w:val="single" w:sz="18" w:space="0" w:color="ED7D31" w:themeColor="accent2"/>
            </w:tcBorders>
          </w:tcPr>
          <w:p w14:paraId="2FB5252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107" w:type="dxa"/>
            <w:tcBorders>
              <w:top w:val="single" w:sz="18" w:space="0" w:color="ED7D31" w:themeColor="accent2"/>
              <w:left w:val="single" w:sz="18" w:space="0" w:color="ED7D31" w:themeColor="accent2"/>
              <w:right w:val="single" w:sz="4" w:space="0" w:color="ED7D31" w:themeColor="accent2"/>
            </w:tcBorders>
          </w:tcPr>
          <w:p w14:paraId="535EA6B3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ED7D31" w:themeColor="accent2"/>
              <w:left w:val="single" w:sz="4" w:space="0" w:color="ED7D31" w:themeColor="accent2"/>
              <w:right w:val="single" w:sz="8" w:space="0" w:color="ED7D31" w:themeColor="accent2"/>
            </w:tcBorders>
          </w:tcPr>
          <w:p w14:paraId="712E0BF3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18" w:space="0" w:color="ED7D31" w:themeColor="accent2"/>
              <w:left w:val="single" w:sz="8" w:space="0" w:color="ED7D31" w:themeColor="accent2"/>
              <w:right w:val="single" w:sz="18" w:space="0" w:color="ED7D31" w:themeColor="accent2"/>
            </w:tcBorders>
          </w:tcPr>
          <w:p w14:paraId="0E8D4AD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107" w:type="dxa"/>
            <w:tcBorders>
              <w:top w:val="single" w:sz="18" w:space="0" w:color="ED7D31" w:themeColor="accent2"/>
              <w:left w:val="single" w:sz="18" w:space="0" w:color="ED7D31" w:themeColor="accent2"/>
              <w:right w:val="single" w:sz="4" w:space="0" w:color="ED7D31" w:themeColor="accent2"/>
            </w:tcBorders>
          </w:tcPr>
          <w:p w14:paraId="5D7CBA6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ED7D31" w:themeColor="accent2"/>
              <w:left w:val="single" w:sz="4" w:space="0" w:color="ED7D31" w:themeColor="accent2"/>
            </w:tcBorders>
          </w:tcPr>
          <w:p w14:paraId="1507BFE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6F549965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4BB8739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7E37B9E0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3AE2CBE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29B50468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076D90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0A71CEA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4B125521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1958B91E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7BC27D7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0A150B3F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1B8D9D1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2CF8C3D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0F43CBB1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36E9FC60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4983B5C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5CE0A6D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316E993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7AF8DBD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3817F4B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1DA3346F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645D2AC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653F0BA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3EAEED1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57C9987D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6BEBE22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534FDDD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39FE5BB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6E10864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0AFCC1CB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0ABCF095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191F35D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5D60E5F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69645BA0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4A1BE9DB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BE7638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66E129B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670B751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3D97614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737C8310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774209EF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0D6629A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3595F0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369FB4E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27EC23E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92A969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61E0A6E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026FC9A8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1597EE6D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00A28E8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506B5334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3B840791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532320B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05AADA8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068F5DC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450CFC6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1E3C9B5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162140B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14BC5E9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19864E02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</w:p>
        </w:tc>
      </w:tr>
      <w:tr w:rsidR="00962C8E" w:rsidRPr="00604AC2" w14:paraId="765719EA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4063DFBC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528B1413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3C8E0281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2F02F46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1F667EE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3A1EAD2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45E546B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07D7F338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029A590E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</w:tr>
      <w:tr w:rsidR="00962C8E" w:rsidRPr="00604AC2" w14:paraId="21ED507F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068A302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7E671D2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54D6C6E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4E993C19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67A35D0D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0135B0FD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03D397A8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676DAEEB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75DC5D1E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</w:tr>
      <w:tr w:rsidR="00962C8E" w:rsidRPr="00604AC2" w14:paraId="322948AA" w14:textId="77777777" w:rsidTr="00B12D22">
        <w:tc>
          <w:tcPr>
            <w:tcW w:w="594" w:type="dxa"/>
            <w:tcBorders>
              <w:right w:val="single" w:sz="18" w:space="0" w:color="ED7D31" w:themeColor="accent2"/>
            </w:tcBorders>
          </w:tcPr>
          <w:p w14:paraId="2835D0B6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215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33948EE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653B74B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34F92B75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5604E9F7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  <w:right w:val="single" w:sz="8" w:space="0" w:color="ED7D31" w:themeColor="accent2"/>
            </w:tcBorders>
          </w:tcPr>
          <w:p w14:paraId="159086FE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left w:val="single" w:sz="8" w:space="0" w:color="ED7D31" w:themeColor="accent2"/>
              <w:right w:val="single" w:sz="18" w:space="0" w:color="ED7D31" w:themeColor="accent2"/>
            </w:tcBorders>
          </w:tcPr>
          <w:p w14:paraId="64978514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  <w:r w:rsidRPr="00604AC2">
              <w:rPr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1107" w:type="dxa"/>
            <w:tcBorders>
              <w:left w:val="single" w:sz="18" w:space="0" w:color="ED7D31" w:themeColor="accent2"/>
              <w:right w:val="single" w:sz="4" w:space="0" w:color="ED7D31" w:themeColor="accent2"/>
            </w:tcBorders>
          </w:tcPr>
          <w:p w14:paraId="23D9430F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ED7D31" w:themeColor="accent2"/>
            </w:tcBorders>
          </w:tcPr>
          <w:p w14:paraId="60EE546A" w14:textId="77777777" w:rsidR="00962C8E" w:rsidRPr="00604AC2" w:rsidRDefault="00962C8E" w:rsidP="00B12D22">
            <w:pPr>
              <w:pStyle w:val="NoSpacing"/>
              <w:spacing w:beforeLines="40" w:before="96" w:afterLines="40" w:after="96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74D579A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CA8B19E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 xml:space="preserve">Room for comment </w:t>
      </w:r>
    </w:p>
    <w:p w14:paraId="2EB2CBD9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05BDB6" wp14:editId="214BB69A">
                <wp:simplePos x="0" y="0"/>
                <wp:positionH relativeFrom="column">
                  <wp:posOffset>4331</wp:posOffset>
                </wp:positionH>
                <wp:positionV relativeFrom="paragraph">
                  <wp:posOffset>23987</wp:posOffset>
                </wp:positionV>
                <wp:extent cx="5746595" cy="1458931"/>
                <wp:effectExtent l="0" t="0" r="26035" b="27305"/>
                <wp:wrapNone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6595" cy="14589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4E38F" id="Rechthoek 11" o:spid="_x0000_s1026" style="position:absolute;margin-left:.35pt;margin-top:1.9pt;width:452.5pt;height:11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lzhlQIAAJQFAAAOAAAAZHJzL2Uyb0RvYy54bWysVNtOGzEQfa/Uf7D8XjZJs0AiNigCUVVC&#10;EHERz8Zrs1Ztj2s72aRf37F3s0SAWqlqHhzPzswZz5nL2fnWaLIRPiiwFR0fjSgRlkOt7EtFHx+u&#10;vpxSEiKzNdNgRUV3ItDzxedPZ62biwk0oGvhCYLYMG9dRZsY3bwoAm+EYeEInLColOANiyj6l6L2&#10;rEV0o4vJaHRctOBr54GLEPDrZaeki4wvpeDxVsogItEVxbfFfPp8PqezWJyx+YtnrlG8fwb7h1cY&#10;piwGHaAuWWRk7dU7KKO4hwAyHnEwBUipuMg5YDbj0Zts7hvmRM4FyQluoCn8P1h+s1l5omqs3ZgS&#10;ywzW6E7wJjYgfhD8hgS1LszR7t6tfC8FvKZst9Kb9I95kG0mdTeQKraRcPxYnkyPy1lJCUfdeFqe&#10;zr5m1OLV3fkQvwkwJF0q6rFqmUy2uQ4RQ6Lp3iRFs3CltM6V05a0FZ2VkzI7BNCqTspklntIXGhP&#10;NgyrzzgXNu5DH1giurYYJKXZJZZvcadFgtH2TkhkCFOZdEFSb77HzSEbVosuXDnCX2IP4YeXZCkD&#10;JmuJDx2wx3/C7mB6++QqcmsPzqO/Ow8eOTLYODgbZcF/BKAHtmRnvyepoyax9Az1DvvHQzdYwfEr&#10;hTW8ZiGumMdJwpnD7RBv8ZAasFbQ3yhpwP/66HuyxwZHLSUtTmZFw88184IS/d1i68/G02ka5SxM&#10;y5MJCv5Q83yosWtzAVh+7G58Xb4m+6j3V+nBPOESWaaoqGKWY+yK8uj3wkXsNgauIS6Wy2yG4+tY&#10;vLb3jifwxGrq0YftE/Oub+SIM3AD+ylm8zf93NkmTwvLdQSpcrO/8trzjaOfG6dfU2m3HMrZ6nWZ&#10;Ln4DAAD//wMAUEsDBBQABgAIAAAAIQCWXxMj2wAAAAYBAAAPAAAAZHJzL2Rvd25yZXYueG1sTI7B&#10;TsMwEETvSPyDtUjcqEMCLQ3ZVAWJA1I50FY9u/GSBOJ1FLtp+HuWExxHM3rzitXkOjXSEFrPCLez&#10;BBRx5W3LNcJ+93LzACpEw9Z0ngnhmwKsysuLwuTWn/mdxm2slUA45AahibHPtQ5VQ86Eme+Jpfvw&#10;gzNR4lBrO5izwF2n0ySZa2dalofG9PTcUPW1PTmEuH8aD68Luvvc7Ma39cGmyw2niNdX0/oRVKQp&#10;/o3hV1/UoRSnoz+xDapDWMgOIRN9KZfJveQjQpplc9Blof/rlz8AAAD//wMAUEsBAi0AFAAGAAgA&#10;AAAhALaDOJL+AAAA4QEAABMAAAAAAAAAAAAAAAAAAAAAAFtDb250ZW50X1R5cGVzXS54bWxQSwEC&#10;LQAUAAYACAAAACEAOP0h/9YAAACUAQAACwAAAAAAAAAAAAAAAAAvAQAAX3JlbHMvLnJlbHNQSwEC&#10;LQAUAAYACAAAACEAY7pc4ZUCAACUBQAADgAAAAAAAAAAAAAAAAAuAgAAZHJzL2Uyb0RvYy54bWxQ&#10;SwECLQAUAAYACAAAACEAll8TI9sAAAAGAQAADwAAAAAAAAAAAAAAAADvBAAAZHJzL2Rvd25yZXYu&#10;eG1sUEsFBgAAAAAEAAQA8wAAAPcFAAAAAA==&#10;" filled="f" strokecolor="#5b9bd5 [3204]"/>
            </w:pict>
          </mc:Fallback>
        </mc:AlternateContent>
      </w:r>
    </w:p>
    <w:p w14:paraId="1C430852" w14:textId="77777777" w:rsidR="00962C8E" w:rsidRPr="00604AC2" w:rsidRDefault="00962C8E" w:rsidP="00962C8E">
      <w:pPr>
        <w:pStyle w:val="NoSpacing"/>
        <w:rPr>
          <w:lang w:val="en-US"/>
        </w:rPr>
      </w:pPr>
    </w:p>
    <w:p w14:paraId="52A2E603" w14:textId="77777777" w:rsidR="00962C8E" w:rsidRPr="00604AC2" w:rsidRDefault="00962C8E" w:rsidP="00962C8E">
      <w:pPr>
        <w:pStyle w:val="NoSpacing"/>
        <w:rPr>
          <w:lang w:val="en-US"/>
        </w:rPr>
      </w:pPr>
    </w:p>
    <w:p w14:paraId="4E5EF21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2B79E62C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E7FF7F4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0E5840E8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6ABEC218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3290D4D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48F0231B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F7F9E5F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1DEB7B01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6DDA9CB1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6BA2F81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5FBD55C8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7D90C57A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5F4C1C5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09BA8480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5379E57C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0665AEBA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05ECBF89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667C9374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5431BB2E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12E6BF16" w14:textId="77777777" w:rsidR="00962C8E" w:rsidRPr="00604AC2" w:rsidRDefault="00962C8E" w:rsidP="00962C8E">
      <w:pPr>
        <w:pStyle w:val="NoSpacing"/>
        <w:rPr>
          <w:b/>
          <w:lang w:val="en-US"/>
        </w:rPr>
      </w:pPr>
    </w:p>
    <w:p w14:paraId="393D6DA2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D9E2F3" w:themeFill="accent5" w:themeFillTint="33"/>
          <w:lang w:val="en-US"/>
        </w:rPr>
        <w:lastRenderedPageBreak/>
        <w:t>4.2</w:t>
      </w:r>
      <w:r w:rsidRPr="00604AC2">
        <w:rPr>
          <w:b/>
          <w:lang w:val="en-US"/>
        </w:rPr>
        <w:tab/>
        <w:t xml:space="preserve">The diameter </w:t>
      </w:r>
      <w:r w:rsidRPr="00604AC2">
        <w:rPr>
          <w:i/>
          <w:lang w:val="en-US"/>
        </w:rPr>
        <w:t xml:space="preserve">(nr. slice, in cm, rounded down to one decimal) </w:t>
      </w:r>
      <w:r w:rsidRPr="00604AC2">
        <w:rPr>
          <w:b/>
          <w:lang w:val="en-US"/>
        </w:rPr>
        <w:t xml:space="preserve">of 5 equally distributed slices to determine the feasibility of the slicing of the specimen in the cutting guide is: </w:t>
      </w:r>
    </w:p>
    <w:p w14:paraId="04A3B400" w14:textId="77777777" w:rsidR="00962C8E" w:rsidRPr="00604AC2" w:rsidRDefault="00962C8E" w:rsidP="00962C8E">
      <w:pPr>
        <w:pStyle w:val="NoSpacing"/>
        <w:rPr>
          <w:b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34"/>
      </w:tblGrid>
      <w:tr w:rsidR="00962C8E" w:rsidRPr="00604AC2" w14:paraId="34AD54A6" w14:textId="77777777" w:rsidTr="00B12D22">
        <w:trPr>
          <w:jc w:val="center"/>
        </w:trPr>
        <w:tc>
          <w:tcPr>
            <w:tcW w:w="2127" w:type="dxa"/>
            <w:tcBorders>
              <w:bottom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173D16CE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0A8F05C" wp14:editId="1C19DF07">
                      <wp:simplePos x="0" y="0"/>
                      <wp:positionH relativeFrom="column">
                        <wp:posOffset>-757555</wp:posOffset>
                      </wp:positionH>
                      <wp:positionV relativeFrom="paragraph">
                        <wp:posOffset>62865</wp:posOffset>
                      </wp:positionV>
                      <wp:extent cx="492760" cy="379730"/>
                      <wp:effectExtent l="0" t="0" r="21590" b="20320"/>
                      <wp:wrapNone/>
                      <wp:docPr id="7" name="Rechthoe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2760" cy="37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97293E" id="Rechthoek 7" o:spid="_x0000_s1026" style="position:absolute;margin-left:-59.65pt;margin-top:4.95pt;width:38.8pt;height:29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ML0kwIAAJAFAAAOAAAAZHJzL2Uyb0RvYy54bWysVNtOGzEQfa/Uf7D8XjYJCSERGxSBqCoh&#10;QEDFs/HarFXb49pONunXd+y9EAFqpap5cDw7M2c8Zy5n5zujyVb4oMCWdHw0okRYDpWyLyX9/nj1&#10;5ZSSEJmtmAYrSroXgZ6vPn86a9xSTKAGXQlPEMSGZeNKWsfolkUReC0MC0fghEWlBG9YRNG/FJVn&#10;DaIbXUxGo5OiAV85D1yEgF8vWyVdZXwpBY+3UgYRiS4pvi3m0+fzOZ3F6owtXzxzteLdM9g/vMIw&#10;ZTHoAHXJIiMbr95BGcU9BJDxiIMpQErFRc4BsxmP3mTzUDMnci5ITnADTeH/wfKb7Z0nqirpnBLL&#10;DJboXvA61iB+kHmip3FhiVYP7s53UsBrynUnvUn/mAXZZUr3A6ViFwnHj9PFZH6CxHNUHc8X8+NM&#10;efHq7HyIXwUYki4l9VixTCTbXoeIAdG0N0mxLFwprXPVtCVNSRezySw7BNCqSspklvtHXGhPtgwr&#10;zzgXNo5TOoh3YImStvgxJdmmlW9xr0WC0fZeSGQHE5m0QVJfvsfNIWtWiTbcbIS/PljvkUNnwGQt&#10;8aED9vhP2O2bO/vkKnJbD86jvzsPHjky2Dg4G2XBfwSgB7Zka9+T1FKTWHqGao+946EdquD4lcIa&#10;XrMQ75jHKcKy42aIt3hIDVgr6G6U1OB/ffQ92WNzo5aSBqeypOHnhnlBif5mse0X4+k0jXEWprP5&#10;BAV/qHk+1NiNuQAs/xh3kOP5muyj7q/Sg3nCBbJOUVHFLMfYJeXR98JFbLcFriAu1utshqPrWLy2&#10;D44n8MRq6tHH3RPzrmvkiBNwA/0Es+Wbfm5tk6eF9SaCVLnZX3nt+Maxz43Trai0Vw7lbPW6SFe/&#10;AQAA//8DAFBLAwQUAAYACAAAACEAlK84WN8AAAAJAQAADwAAAGRycy9kb3ducmV2LnhtbEyPQU+D&#10;QBCF7yb+h82YeKML2BRBhqaaeDCpB9um5y07AsrOEnZL8d+7nupx8r689025nk0vJhpdZxkhWcQg&#10;iGurO24QDvvX6BGE84q16i0Twg85WFe3N6UqtL3wB00734hQwq5QCK33QyGlq1syyi3sQByyTzsa&#10;5cM5NlKP6hLKTS/TOF5JozoOC60a6KWl+nt3Ngj+8Dwd3zJafm330/vmqNN8yyni/d28eQLhafZX&#10;GP70gzpUwelkz6yd6BGiJMkfAouQ5yACEC2TDMQJYZVnIKtS/v+g+gUAAP//AwBQSwECLQAUAAYA&#10;CAAAACEAtoM4kv4AAADhAQAAEwAAAAAAAAAAAAAAAAAAAAAAW0NvbnRlbnRfVHlwZXNdLnhtbFBL&#10;AQItABQABgAIAAAAIQA4/SH/1gAAAJQBAAALAAAAAAAAAAAAAAAAAC8BAABfcmVscy8ucmVsc1BL&#10;AQItABQABgAIAAAAIQD8gML0kwIAAJAFAAAOAAAAAAAAAAAAAAAAAC4CAABkcnMvZTJvRG9jLnht&#10;bFBLAQItABQABgAIAAAAIQCUrzhY3wAAAAkBAAAPAAAAAAAAAAAAAAAAAO0EAABkcnMvZG93bnJl&#10;di54bWxQSwUGAAAAAAQABADzAAAA+QUAAAAA&#10;" filled="f" strokecolor="#5b9bd5 [3204]"/>
                  </w:pict>
                </mc:Fallback>
              </mc:AlternateContent>
            </w:r>
            <w:r w:rsidRPr="00604AC2">
              <w:t>Anterior – Posterior</w:t>
            </w:r>
          </w:p>
        </w:tc>
        <w:tc>
          <w:tcPr>
            <w:tcW w:w="2234" w:type="dxa"/>
            <w:tcBorders>
              <w:left w:val="single" w:sz="4" w:space="0" w:color="F4B083" w:themeColor="accent2" w:themeTint="99"/>
              <w:bottom w:val="dotted" w:sz="4" w:space="0" w:color="F4B083" w:themeColor="accent2" w:themeTint="99"/>
            </w:tcBorders>
          </w:tcPr>
          <w:p w14:paraId="1DA09629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  <w:tr w:rsidR="00962C8E" w:rsidRPr="00604AC2" w14:paraId="217BEEF2" w14:textId="77777777" w:rsidTr="00B12D22">
        <w:trPr>
          <w:jc w:val="center"/>
        </w:trPr>
        <w:tc>
          <w:tcPr>
            <w:tcW w:w="2127" w:type="dxa"/>
            <w:tcBorders>
              <w:top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78952F28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t xml:space="preserve">Lateral – Medial </w:t>
            </w:r>
          </w:p>
        </w:tc>
        <w:tc>
          <w:tcPr>
            <w:tcW w:w="2234" w:type="dxa"/>
            <w:tcBorders>
              <w:top w:val="dotted" w:sz="4" w:space="0" w:color="F4B083" w:themeColor="accent2" w:themeTint="99"/>
              <w:left w:val="single" w:sz="4" w:space="0" w:color="F4B083" w:themeColor="accent2" w:themeTint="99"/>
            </w:tcBorders>
          </w:tcPr>
          <w:p w14:paraId="0E3EFCFB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</w:tbl>
    <w:p w14:paraId="2A8A7183" w14:textId="77777777" w:rsidR="00962C8E" w:rsidRPr="00604AC2" w:rsidRDefault="00962C8E" w:rsidP="00962C8E">
      <w:pPr>
        <w:pStyle w:val="NoSpacing"/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34"/>
      </w:tblGrid>
      <w:tr w:rsidR="00962C8E" w:rsidRPr="00604AC2" w14:paraId="5F28B9B4" w14:textId="77777777" w:rsidTr="00B12D22">
        <w:trPr>
          <w:jc w:val="center"/>
        </w:trPr>
        <w:tc>
          <w:tcPr>
            <w:tcW w:w="2127" w:type="dxa"/>
            <w:tcBorders>
              <w:bottom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1C317FE4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78DCEB6" wp14:editId="063FD451">
                      <wp:simplePos x="0" y="0"/>
                      <wp:positionH relativeFrom="column">
                        <wp:posOffset>-757555</wp:posOffset>
                      </wp:positionH>
                      <wp:positionV relativeFrom="paragraph">
                        <wp:posOffset>62865</wp:posOffset>
                      </wp:positionV>
                      <wp:extent cx="492760" cy="379730"/>
                      <wp:effectExtent l="0" t="0" r="21590" b="20320"/>
                      <wp:wrapNone/>
                      <wp:docPr id="2" name="Rechthoe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2760" cy="37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44F9BD" id="Rechthoek 2" o:spid="_x0000_s1026" style="position:absolute;margin-left:-59.65pt;margin-top:4.95pt;width:38.8pt;height:29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ojekwIAAJAFAAAOAAAAZHJzL2Uyb0RvYy54bWysVNtOGzEQfa/Uf7D8XjZZEkIiNigKoqqE&#10;AAEVz8ZrZ616Pa7tZJN+fcfeCxGgVqqaB8ezM3PGc+ZycbmvNdkJ5xWYgo5PRpQIw6FUZlPQ70/X&#10;X84p8YGZkmkwoqAH4enl8vOni8YuRA4V6FI4giDGLxpb0CoEu8gyzytRM38CVhhUSnA1Cyi6TVY6&#10;1iB6rbN8NDrLGnCldcCF9/j1qlXSZcKXUvBwJ6UXgeiC4ttCOl06X+KZLS/YYuOYrRTvnsH+4RU1&#10;UwaDDlBXLDCydeodVK24Aw8ynHCoM5BScZFywGzGozfZPFbMipQLkuPtQJP/f7D8dnfviCoLmlNi&#10;WI0lehC8ChWIHySP9DTWL9Dq0d67TvJ4jbnupavjP2ZB9onSw0Cp2AfC8eNkns/OkHiOqtPZfHaa&#10;KM9ena3z4auAmsRLQR1WLBHJdjc+YEA07U1iLAPXSutUNW1IU9D5NJ8mBw9alVEZzVL/iLV2ZMew&#10;8oxzYcI4poN4R5YoaYMfY5JtWukWDlpEGG0ehER2MJG8DRL78j1uClmxUrThpiP89cF6jxQ6AUZr&#10;iQ8dsMd/wm7f3NlHV5HaenAe/d158EiRwYTBuVYG3EcAemBLtvY9SS01kaUXKA/YOw7aofKWXyus&#10;4Q3z4Z45nCIsO26GcIeH1IC1gu5GSQXu10ffoz02N2opaXAqC+p/bpkTlOhvBtt+Pp5M4hgnYTKd&#10;5Si4Y83LscZs6zVg+ce4gyxP12gfdH+VDupnXCCrGBVVzHCMXVAeXC+sQ7stcAVxsVolMxxdy8KN&#10;ebQ8gkdWY48+7Z+Zs10jB5yAW+gnmC3e9HNrGz0NrLYBpErN/sprxzeOfWqcbkXFvXIsJ6vXRbr8&#10;DQAA//8DAFBLAwQUAAYACAAAACEAlK84WN8AAAAJAQAADwAAAGRycy9kb3ducmV2LnhtbEyPQU+D&#10;QBCF7yb+h82YeKML2BRBhqaaeDCpB9um5y07AsrOEnZL8d+7nupx8r689025nk0vJhpdZxkhWcQg&#10;iGurO24QDvvX6BGE84q16i0Twg85WFe3N6UqtL3wB00734hQwq5QCK33QyGlq1syyi3sQByyTzsa&#10;5cM5NlKP6hLKTS/TOF5JozoOC60a6KWl+nt3Ngj+8Dwd3zJafm330/vmqNN8yyni/d28eQLhafZX&#10;GP70gzpUwelkz6yd6BGiJMkfAouQ5yACEC2TDMQJYZVnIKtS/v+g+gUAAP//AwBQSwECLQAUAAYA&#10;CAAAACEAtoM4kv4AAADhAQAAEwAAAAAAAAAAAAAAAAAAAAAAW0NvbnRlbnRfVHlwZXNdLnhtbFBL&#10;AQItABQABgAIAAAAIQA4/SH/1gAAAJQBAAALAAAAAAAAAAAAAAAAAC8BAABfcmVscy8ucmVsc1BL&#10;AQItABQABgAIAAAAIQC/MojekwIAAJAFAAAOAAAAAAAAAAAAAAAAAC4CAABkcnMvZTJvRG9jLnht&#10;bFBLAQItABQABgAIAAAAIQCUrzhY3wAAAAkBAAAPAAAAAAAAAAAAAAAAAO0EAABkcnMvZG93bnJl&#10;di54bWxQSwUGAAAAAAQABADzAAAA+QUAAAAA&#10;" filled="f" strokecolor="#5b9bd5 [3204]"/>
                  </w:pict>
                </mc:Fallback>
              </mc:AlternateContent>
            </w:r>
            <w:r w:rsidRPr="00604AC2">
              <w:t>Anterior – Posterior</w:t>
            </w:r>
          </w:p>
        </w:tc>
        <w:tc>
          <w:tcPr>
            <w:tcW w:w="2234" w:type="dxa"/>
            <w:tcBorders>
              <w:left w:val="single" w:sz="4" w:space="0" w:color="F4B083" w:themeColor="accent2" w:themeTint="99"/>
              <w:bottom w:val="dotted" w:sz="4" w:space="0" w:color="F4B083" w:themeColor="accent2" w:themeTint="99"/>
            </w:tcBorders>
          </w:tcPr>
          <w:p w14:paraId="32040461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  <w:tr w:rsidR="00962C8E" w:rsidRPr="00604AC2" w14:paraId="42A23F82" w14:textId="77777777" w:rsidTr="00B12D22">
        <w:trPr>
          <w:jc w:val="center"/>
        </w:trPr>
        <w:tc>
          <w:tcPr>
            <w:tcW w:w="2127" w:type="dxa"/>
            <w:tcBorders>
              <w:top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38691EA2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t>Lateral – Medial</w:t>
            </w:r>
          </w:p>
        </w:tc>
        <w:tc>
          <w:tcPr>
            <w:tcW w:w="2234" w:type="dxa"/>
            <w:tcBorders>
              <w:top w:val="dotted" w:sz="4" w:space="0" w:color="F4B083" w:themeColor="accent2" w:themeTint="99"/>
              <w:left w:val="single" w:sz="4" w:space="0" w:color="F4B083" w:themeColor="accent2" w:themeTint="99"/>
            </w:tcBorders>
          </w:tcPr>
          <w:p w14:paraId="33C90A70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</w:tbl>
    <w:p w14:paraId="656B2961" w14:textId="77777777" w:rsidR="00962C8E" w:rsidRPr="00604AC2" w:rsidRDefault="00962C8E" w:rsidP="00962C8E">
      <w:pPr>
        <w:pStyle w:val="NoSpacing"/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34"/>
      </w:tblGrid>
      <w:tr w:rsidR="00962C8E" w:rsidRPr="00604AC2" w14:paraId="10A83431" w14:textId="77777777" w:rsidTr="00B12D22">
        <w:trPr>
          <w:jc w:val="center"/>
        </w:trPr>
        <w:tc>
          <w:tcPr>
            <w:tcW w:w="2127" w:type="dxa"/>
            <w:tcBorders>
              <w:bottom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5B1F4F32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9C0E3BE" wp14:editId="57EDD254">
                      <wp:simplePos x="0" y="0"/>
                      <wp:positionH relativeFrom="column">
                        <wp:posOffset>-757555</wp:posOffset>
                      </wp:positionH>
                      <wp:positionV relativeFrom="paragraph">
                        <wp:posOffset>62865</wp:posOffset>
                      </wp:positionV>
                      <wp:extent cx="492760" cy="379730"/>
                      <wp:effectExtent l="0" t="0" r="21590" b="20320"/>
                      <wp:wrapNone/>
                      <wp:docPr id="3" name="Rechthoe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2760" cy="37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B17561" id="Rechthoek 3" o:spid="_x0000_s1026" style="position:absolute;margin-left:-59.65pt;margin-top:4.95pt;width:38.8pt;height:29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IW7kgIAAJAFAAAOAAAAZHJzL2Uyb0RvYy54bWysVNtOGzEQfa/Uf7D8XjZX0kRsUASiqoQo&#10;Aiqejddmrdoe13aySb++Y++FCFArVc2D49mZOeM5czk73xtNdsIHBbak45MRJcJyqJR9Lun3h6tP&#10;nykJkdmKabCipAcR6Pn644ezxq3EBGrQlfAEQWxYNa6kdYxuVRSB18KwcAJOWFRK8IZFFP1zUXnW&#10;ILrRxWQ0Oi0a8JXzwEUI+PWyVdJ1xpdS8PhNyiAi0SXFt8V8+nw+pbNYn7HVs2euVrx7BvuHVxim&#10;LAYdoC5ZZGTr1Rsoo7iHADKecDAFSKm4yDlgNuPRq2zua+ZEzgXJCW6gKfw/WH6zu/VEVSWdUmKZ&#10;wRLdCV7HGsQPMk30NC6s0Ore3fpOCnhNue6lN+kfsyD7TOlhoFTsI+H4cbacLE6ReI6q6WK5mGbK&#10;ixdn50P8IsCQdCmpx4plItnuOkQMiKa9SYpl4UppnaumLWlKupxP5tkhgFZVUiaz3D/iQnuyY1h5&#10;xrmwcZzSQbwjS5S0xY8pyTatfIsHLRKMtndCIjuYyKQNkvryLW4OWbNKtOHmI/z1wXqPHDoDJmuJ&#10;Dx2wx3/Cbt/c2SdXkdt6cB793XnwyJHBxsHZKAv+PQA9sCVb+56klprE0hNUB+wdD+1QBcevFNbw&#10;moV4yzxOEZYdN0P8hofUgLWC7kZJDf7Xe9+TPTY3ailpcCpLGn5umReU6K8W2345ns3SGGdhNl9M&#10;UPDHmqdjjd2aC8Dyj3EHOZ6vyT7q/io9mEdcIJsUFVXMcoxdUh59L1zEdlvgCuJis8lmOLqOxWt7&#10;73gCT6ymHn3YPzLvukaOOAE30E8wW73q59Y2eVrYbCNIlZv9hdeObxz73Djdikp75VjOVi+LdP0b&#10;AAD//wMAUEsDBBQABgAIAAAAIQCUrzhY3wAAAAkBAAAPAAAAZHJzL2Rvd25yZXYueG1sTI9BT4NA&#10;EIXvJv6HzZh4owvYFEGGppp4MKkH26bnLTsCys4Sdkvx37ue6nHyvrz3TbmeTS8mGl1nGSFZxCCI&#10;a6s7bhAO+9foEYTzirXqLRPCDzlYV7c3pSq0vfAHTTvfiFDCrlAIrfdDIaWrWzLKLexAHLJPOxrl&#10;wzk2Uo/qEspNL9M4XkmjOg4LrRropaX6e3c2CP7wPB3fMlp+bffT++ao03zLKeL93bx5AuFp9lcY&#10;/vSDOlTB6WTPrJ3oEaIkyR8Ci5DnIAIQLZMMxAlhlWcgq1L+/6D6BQAA//8DAFBLAQItABQABgAI&#10;AAAAIQC2gziS/gAAAOEBAAATAAAAAAAAAAAAAAAAAAAAAABbQ29udGVudF9UeXBlc10ueG1sUEsB&#10;Ai0AFAAGAAgAAAAhADj9If/WAAAAlAEAAAsAAAAAAAAAAAAAAAAALwEAAF9yZWxzLy5yZWxzUEsB&#10;Ai0AFAAGAAgAAAAhABW8hbuSAgAAkAUAAA4AAAAAAAAAAAAAAAAALgIAAGRycy9lMm9Eb2MueG1s&#10;UEsBAi0AFAAGAAgAAAAhAJSvOFjfAAAACQEAAA8AAAAAAAAAAAAAAAAA7AQAAGRycy9kb3ducmV2&#10;LnhtbFBLBQYAAAAABAAEAPMAAAD4BQAAAAA=&#10;" filled="f" strokecolor="#5b9bd5 [3204]"/>
                  </w:pict>
                </mc:Fallback>
              </mc:AlternateContent>
            </w:r>
            <w:r w:rsidRPr="00604AC2">
              <w:t>Anterior – Posterior</w:t>
            </w:r>
          </w:p>
        </w:tc>
        <w:tc>
          <w:tcPr>
            <w:tcW w:w="2234" w:type="dxa"/>
            <w:tcBorders>
              <w:left w:val="single" w:sz="4" w:space="0" w:color="F4B083" w:themeColor="accent2" w:themeTint="99"/>
              <w:bottom w:val="dotted" w:sz="4" w:space="0" w:color="F4B083" w:themeColor="accent2" w:themeTint="99"/>
            </w:tcBorders>
          </w:tcPr>
          <w:p w14:paraId="5B2E0CA6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  <w:tr w:rsidR="00962C8E" w:rsidRPr="00604AC2" w14:paraId="21CB33A2" w14:textId="77777777" w:rsidTr="00B12D22">
        <w:trPr>
          <w:jc w:val="center"/>
        </w:trPr>
        <w:tc>
          <w:tcPr>
            <w:tcW w:w="2127" w:type="dxa"/>
            <w:tcBorders>
              <w:top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1FE70741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t>Lateral – Medial</w:t>
            </w:r>
          </w:p>
        </w:tc>
        <w:tc>
          <w:tcPr>
            <w:tcW w:w="2234" w:type="dxa"/>
            <w:tcBorders>
              <w:top w:val="dotted" w:sz="4" w:space="0" w:color="F4B083" w:themeColor="accent2" w:themeTint="99"/>
              <w:left w:val="single" w:sz="4" w:space="0" w:color="F4B083" w:themeColor="accent2" w:themeTint="99"/>
            </w:tcBorders>
          </w:tcPr>
          <w:p w14:paraId="7D0E1F14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</w:tbl>
    <w:p w14:paraId="0B88A0F3" w14:textId="77777777" w:rsidR="00962C8E" w:rsidRPr="00604AC2" w:rsidRDefault="00962C8E" w:rsidP="00962C8E">
      <w:pPr>
        <w:pStyle w:val="NoSpacing"/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34"/>
      </w:tblGrid>
      <w:tr w:rsidR="00962C8E" w:rsidRPr="00604AC2" w14:paraId="2CE997CF" w14:textId="77777777" w:rsidTr="00B12D22">
        <w:trPr>
          <w:jc w:val="center"/>
        </w:trPr>
        <w:tc>
          <w:tcPr>
            <w:tcW w:w="2127" w:type="dxa"/>
            <w:tcBorders>
              <w:bottom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13934E9D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9AAC658" wp14:editId="0787F20B">
                      <wp:simplePos x="0" y="0"/>
                      <wp:positionH relativeFrom="column">
                        <wp:posOffset>-757555</wp:posOffset>
                      </wp:positionH>
                      <wp:positionV relativeFrom="paragraph">
                        <wp:posOffset>62865</wp:posOffset>
                      </wp:positionV>
                      <wp:extent cx="492760" cy="379730"/>
                      <wp:effectExtent l="0" t="0" r="21590" b="20320"/>
                      <wp:wrapNone/>
                      <wp:docPr id="4" name="Rechthoe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2760" cy="37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C72770" id="Rechthoek 4" o:spid="_x0000_s1026" style="position:absolute;margin-left:-59.65pt;margin-top:4.95pt;width:38.8pt;height:29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9RbkwIAAJAFAAAOAAAAZHJzL2Uyb0RvYy54bWysVNtOGzEQfa/Uf7D8XjYJCSERGxSBqCoh&#10;QEDFs/HarFXb49pONunXd+y9EAFqpap5cDw7M2c8Zy5n5zujyVb4oMCWdHw0okRYDpWyLyX9/nj1&#10;5ZSSEJmtmAYrSroXgZ6vPn86a9xSTKAGXQlPEMSGZeNKWsfolkUReC0MC0fghEWlBG9YRNG/FJVn&#10;DaIbXUxGo5OiAV85D1yEgF8vWyVdZXwpBY+3UgYRiS4pvi3m0+fzOZ3F6owtXzxzteLdM9g/vMIw&#10;ZTHoAHXJIiMbr95BGcU9BJDxiIMpQErFRc4BsxmP3mTzUDMnci5ITnADTeH/wfKb7Z0nqirplBLL&#10;DJboXvA61iB+kGmip3FhiVYP7s53UsBrynUnvUn/mAXZZUr3A6ViFwnHj9PFZH6CxHNUHc8X8+NM&#10;efHq7HyIXwUYki4l9VixTCTbXoeIAdG0N0mxLFwprXPVtCVNSRezySw7BNCqSspklvtHXGhPtgwr&#10;zzgXNo5TOoh3YImStvgxJdmmlW9xr0WC0fZeSGQHE5m0QVJfvsfNIWtWiTbcbIS/PljvkUNnwGQt&#10;8aED9vhP2O2bO/vkKnJbD86jvzsPHjky2Dg4G2XBfwSgB7Zka9+T1FKTWHqGao+946EdquD4lcIa&#10;XrMQ75jHKcKy42aIt3hIDVgr6G6U1OB/ffQ92WNzo5aSBqeypOHnhnlBif5mse0X4+k0jXEWprP5&#10;BAV/qHk+1NiNuQAs/xh3kOP5muyj7q/Sg3nCBbJOUVHFLMfYJeXR98JFbLcFriAu1utshqPrWLy2&#10;D44n8MRq6tHH3RPzrmvkiBNwA/0Es+Wbfm5tk6eF9SaCVLnZX3nt+Maxz43Trai0Vw7lbPW6SFe/&#10;AQAA//8DAFBLAwQUAAYACAAAACEAlK84WN8AAAAJAQAADwAAAGRycy9kb3ducmV2LnhtbEyPQU+D&#10;QBCF7yb+h82YeKML2BRBhqaaeDCpB9um5y07AsrOEnZL8d+7nupx8r689025nk0vJhpdZxkhWcQg&#10;iGurO24QDvvX6BGE84q16i0Twg85WFe3N6UqtL3wB00734hQwq5QCK33QyGlq1syyi3sQByyTzsa&#10;5cM5NlKP6hLKTS/TOF5JozoOC60a6KWl+nt3Ngj+8Dwd3zJafm330/vmqNN8yyni/d28eQLhafZX&#10;GP70gzpUwelkz6yd6BGiJMkfAouQ5yACEC2TDMQJYZVnIKtS/v+g+gUAAP//AwBQSwECLQAUAAYA&#10;CAAAACEAtoM4kv4AAADhAQAAEwAAAAAAAAAAAAAAAAAAAAAAW0NvbnRlbnRfVHlwZXNdLnhtbFBL&#10;AQItABQABgAIAAAAIQA4/SH/1gAAAJQBAAALAAAAAAAAAAAAAAAAAC8BAABfcmVscy8ucmVsc1BL&#10;AQItABQABgAIAAAAIQACE9RbkwIAAJAFAAAOAAAAAAAAAAAAAAAAAC4CAABkcnMvZTJvRG9jLnht&#10;bFBLAQItABQABgAIAAAAIQCUrzhY3wAAAAkBAAAPAAAAAAAAAAAAAAAAAO0EAABkcnMvZG93bnJl&#10;di54bWxQSwUGAAAAAAQABADzAAAA+QUAAAAA&#10;" filled="f" strokecolor="#5b9bd5 [3204]"/>
                  </w:pict>
                </mc:Fallback>
              </mc:AlternateContent>
            </w:r>
            <w:r w:rsidRPr="00604AC2">
              <w:t xml:space="preserve">Anterior – Posterior </w:t>
            </w:r>
          </w:p>
        </w:tc>
        <w:tc>
          <w:tcPr>
            <w:tcW w:w="2234" w:type="dxa"/>
            <w:tcBorders>
              <w:left w:val="single" w:sz="4" w:space="0" w:color="F4B083" w:themeColor="accent2" w:themeTint="99"/>
              <w:bottom w:val="dotted" w:sz="4" w:space="0" w:color="F4B083" w:themeColor="accent2" w:themeTint="99"/>
            </w:tcBorders>
          </w:tcPr>
          <w:p w14:paraId="153BA9B1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  <w:tr w:rsidR="00962C8E" w:rsidRPr="00604AC2" w14:paraId="3A14AAA1" w14:textId="77777777" w:rsidTr="00B12D22">
        <w:trPr>
          <w:jc w:val="center"/>
        </w:trPr>
        <w:tc>
          <w:tcPr>
            <w:tcW w:w="2127" w:type="dxa"/>
            <w:tcBorders>
              <w:top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1871B5FF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t>Lateral – Medial</w:t>
            </w:r>
          </w:p>
        </w:tc>
        <w:tc>
          <w:tcPr>
            <w:tcW w:w="2234" w:type="dxa"/>
            <w:tcBorders>
              <w:top w:val="dotted" w:sz="4" w:space="0" w:color="F4B083" w:themeColor="accent2" w:themeTint="99"/>
              <w:left w:val="single" w:sz="4" w:space="0" w:color="F4B083" w:themeColor="accent2" w:themeTint="99"/>
            </w:tcBorders>
          </w:tcPr>
          <w:p w14:paraId="5D5FAA49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</w:tbl>
    <w:p w14:paraId="45E2C2D9" w14:textId="77777777" w:rsidR="00962C8E" w:rsidRPr="00604AC2" w:rsidRDefault="00962C8E" w:rsidP="00962C8E">
      <w:pPr>
        <w:pStyle w:val="NoSpacing"/>
        <w:rPr>
          <w:rFonts w:ascii="Segoe UI" w:hAnsi="Segoe UI" w:cs="Segoe U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34"/>
      </w:tblGrid>
      <w:tr w:rsidR="00962C8E" w:rsidRPr="00604AC2" w14:paraId="1EE7CAE2" w14:textId="77777777" w:rsidTr="00B12D22">
        <w:trPr>
          <w:jc w:val="center"/>
        </w:trPr>
        <w:tc>
          <w:tcPr>
            <w:tcW w:w="2127" w:type="dxa"/>
            <w:tcBorders>
              <w:bottom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2759C8F0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5D3BD5" wp14:editId="64CD17D1">
                      <wp:simplePos x="0" y="0"/>
                      <wp:positionH relativeFrom="column">
                        <wp:posOffset>-757555</wp:posOffset>
                      </wp:positionH>
                      <wp:positionV relativeFrom="paragraph">
                        <wp:posOffset>62865</wp:posOffset>
                      </wp:positionV>
                      <wp:extent cx="492760" cy="379730"/>
                      <wp:effectExtent l="0" t="0" r="21590" b="20320"/>
                      <wp:wrapNone/>
                      <wp:docPr id="15" name="Rechthoe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2760" cy="37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3025B5" id="Rechthoek 15" o:spid="_x0000_s1026" style="position:absolute;margin-left:-59.65pt;margin-top:4.95pt;width:38.8pt;height:29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Nt7lAIAAJIFAAAOAAAAZHJzL2Uyb0RvYy54bWysVNtOGzEQfa/Uf7D8XjYJCSERGxSBqCoh&#10;QEDFs/HarFXb49pONunXd+y9EAFqpap52Hg8M2c8Zy5n5zujyVb4oMCWdHw0okRYDpWyLyX9/nj1&#10;5ZSSEJmtmAYrSroXgZ6vPn86a9xSTKAGXQlPEMSGZeNKWsfolkUReC0MC0fghEWlBG9YRNG/FJVn&#10;DaIbXUxGo5OiAV85D1yEgLeXrZKuMr6UgsdbKYOIRJcU3xbz1+fvc/oWqzO2fPHM1Yp3z2D/8ArD&#10;lMWgA9Qli4xsvHoHZRT3EEDGIw6mACkVFzkHzGY8epPNQ82cyLkgOcENNIX/B8tvtneeqAprN6PE&#10;MoM1uhe8jjWIHwTvkKDGhSXaPbg730kBjynbnfQm/WMeZJdJ3Q+kil0kHC+ni8n8BKnnqDqeL+bH&#10;mfTi1dn5EL8KMCQdSuqxZplKtr0OEQOiaW+SYlm4UlrnumlLmpIuZpNZdgigVZWUySx3kLjQnmwZ&#10;1p5xLmwcp3QQ78ASJW3xMiXZppVPca9FgtH2XkjkBxOZtEFSZ77HzSFrVok23GyEvz5Y75FDZ8Bk&#10;LfGhA/b4T9jtmzv75CpyYw/Oo787Dx45Mtg4OBtlwX8EoAe2ZGvfk9RSk1h6hmqP3eOhHavg+JXC&#10;Gl6zEO+YxznCsuNuiLf4kRqwVtCdKKnB//roPtlje6OWkgbnsqTh54Z5QYn+ZrHxF+PpNA1yFqaz&#10;+QQFf6h5PtTYjbkALP8Yt5Dj+Zjso+6P0oN5whWyTlFRxSzH2CXl0ffCRWz3BS4hLtbrbIbD61i8&#10;tg+OJ/DEaurRx90T865r5IgTcAP9DLPlm35ubZOnhfUmglS52V957fjGwc+N0y2ptFkO5Wz1ukpX&#10;vwEAAP//AwBQSwMEFAAGAAgAAAAhAJSvOFjfAAAACQEAAA8AAABkcnMvZG93bnJldi54bWxMj0FP&#10;g0AQhe8m/ofNmHijC9gUQYammngwqQfbpuctOwLKzhJ2S/Hfu57qcfK+vPdNuZ5NLyYaXWcZIVnE&#10;IIhrqztuEA771+gRhPOKteotE8IPOVhXtzelKrS98AdNO9+IUMKuUAit90MhpatbMsot7EAcsk87&#10;GuXDOTZSj+oSyk0v0zheSaM6DgutGuilpfp7dzYI/vA8Hd8yWn5t99P75qjTfMsp4v3dvHkC4Wn2&#10;Vxj+9IM6VMHpZM+snegRoiTJHwKLkOcgAhAtkwzECWGVZyCrUv7/oPoFAAD//wMAUEsBAi0AFAAG&#10;AAgAAAAhALaDOJL+AAAA4QEAABMAAAAAAAAAAAAAAAAAAAAAAFtDb250ZW50X1R5cGVzXS54bWxQ&#10;SwECLQAUAAYACAAAACEAOP0h/9YAAACUAQAACwAAAAAAAAAAAAAAAAAvAQAAX3JlbHMvLnJlbHNQ&#10;SwECLQAUAAYACAAAACEAeszbe5QCAACSBQAADgAAAAAAAAAAAAAAAAAuAgAAZHJzL2Uyb0RvYy54&#10;bWxQSwECLQAUAAYACAAAACEAlK84WN8AAAAJAQAADwAAAAAAAAAAAAAAAADuBAAAZHJzL2Rvd25y&#10;ZXYueG1sUEsFBgAAAAAEAAQA8wAAAPoFAAAAAA==&#10;" filled="f" strokecolor="#5b9bd5 [3204]"/>
                  </w:pict>
                </mc:Fallback>
              </mc:AlternateContent>
            </w:r>
            <w:r w:rsidRPr="00604AC2">
              <w:t xml:space="preserve">Anterior – Posterior </w:t>
            </w:r>
          </w:p>
        </w:tc>
        <w:tc>
          <w:tcPr>
            <w:tcW w:w="2234" w:type="dxa"/>
            <w:tcBorders>
              <w:left w:val="single" w:sz="4" w:space="0" w:color="F4B083" w:themeColor="accent2" w:themeTint="99"/>
              <w:bottom w:val="dotted" w:sz="4" w:space="0" w:color="F4B083" w:themeColor="accent2" w:themeTint="99"/>
            </w:tcBorders>
          </w:tcPr>
          <w:p w14:paraId="3A7E6B51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  <w:tr w:rsidR="00962C8E" w:rsidRPr="00604AC2" w14:paraId="53ACF9E3" w14:textId="77777777" w:rsidTr="00B12D22">
        <w:trPr>
          <w:jc w:val="center"/>
        </w:trPr>
        <w:tc>
          <w:tcPr>
            <w:tcW w:w="2127" w:type="dxa"/>
            <w:tcBorders>
              <w:top w:val="dotted" w:sz="4" w:space="0" w:color="F4B083" w:themeColor="accent2" w:themeTint="99"/>
              <w:right w:val="single" w:sz="4" w:space="0" w:color="F4B083" w:themeColor="accent2" w:themeTint="99"/>
            </w:tcBorders>
          </w:tcPr>
          <w:p w14:paraId="3D5F0C61" w14:textId="77777777" w:rsidR="00962C8E" w:rsidRPr="00604AC2" w:rsidRDefault="00962C8E" w:rsidP="00B12D22">
            <w:pPr>
              <w:pStyle w:val="NoSpacing"/>
              <w:spacing w:before="60" w:after="60"/>
            </w:pPr>
            <w:r w:rsidRPr="00604AC2">
              <w:t>Lateral – Medial</w:t>
            </w:r>
          </w:p>
        </w:tc>
        <w:tc>
          <w:tcPr>
            <w:tcW w:w="2234" w:type="dxa"/>
            <w:tcBorders>
              <w:top w:val="dotted" w:sz="4" w:space="0" w:color="F4B083" w:themeColor="accent2" w:themeTint="99"/>
              <w:left w:val="single" w:sz="4" w:space="0" w:color="F4B083" w:themeColor="accent2" w:themeTint="99"/>
            </w:tcBorders>
          </w:tcPr>
          <w:p w14:paraId="026ABBA2" w14:textId="77777777" w:rsidR="00962C8E" w:rsidRPr="00604AC2" w:rsidRDefault="00962C8E" w:rsidP="00B12D22">
            <w:pPr>
              <w:pStyle w:val="NoSpacing"/>
              <w:spacing w:before="60" w:after="60"/>
            </w:pPr>
          </w:p>
        </w:tc>
      </w:tr>
    </w:tbl>
    <w:p w14:paraId="2DFB509C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lang w:val="en-US"/>
        </w:rPr>
        <w:br/>
      </w:r>
    </w:p>
    <w:p w14:paraId="1D5044AB" w14:textId="77777777" w:rsidR="00962C8E" w:rsidRPr="00604AC2" w:rsidRDefault="00962C8E" w:rsidP="00962C8E">
      <w:pPr>
        <w:pStyle w:val="NoSpacing"/>
        <w:rPr>
          <w:b/>
          <w:lang w:val="en-US"/>
        </w:rPr>
      </w:pPr>
      <w:r w:rsidRPr="00604AC2">
        <w:rPr>
          <w:b/>
          <w:shd w:val="clear" w:color="auto" w:fill="D9E2F3" w:themeFill="accent5" w:themeFillTint="33"/>
          <w:lang w:val="en-US"/>
        </w:rPr>
        <w:t>4.3</w:t>
      </w:r>
      <w:r w:rsidRPr="00604AC2">
        <w:rPr>
          <w:b/>
          <w:lang w:val="en-US"/>
        </w:rPr>
        <w:tab/>
        <w:t xml:space="preserve">Were </w:t>
      </w:r>
      <w:proofErr w:type="gramStart"/>
      <w:r w:rsidRPr="00604AC2">
        <w:rPr>
          <w:b/>
          <w:lang w:val="en-US"/>
        </w:rPr>
        <w:t>there</w:t>
      </w:r>
      <w:proofErr w:type="gramEnd"/>
      <w:r w:rsidRPr="00604AC2">
        <w:rPr>
          <w:b/>
          <w:lang w:val="en-US"/>
        </w:rPr>
        <w:t xml:space="preserve"> slices that did not show the desired result due to a specific reason?</w:t>
      </w:r>
    </w:p>
    <w:p w14:paraId="2B671F5A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No</w:t>
      </w:r>
    </w:p>
    <w:p w14:paraId="2E2A8142" w14:textId="77777777" w:rsidR="00962C8E" w:rsidRPr="00604AC2" w:rsidRDefault="00962C8E" w:rsidP="00962C8E">
      <w:pPr>
        <w:pStyle w:val="NoSpacing"/>
        <w:rPr>
          <w:lang w:val="en-US"/>
        </w:rPr>
      </w:pPr>
      <w:r w:rsidRPr="00604AC2">
        <w:rPr>
          <w:lang w:val="en-US"/>
        </w:rPr>
        <w:t>□ Yes</w:t>
      </w:r>
      <w:r w:rsidRPr="00604AC2">
        <w:rPr>
          <w:lang w:val="en-US"/>
        </w:rPr>
        <w:tab/>
      </w:r>
      <w:r w:rsidRPr="00604AC2">
        <w:rPr>
          <w:lang w:val="en-US"/>
        </w:rPr>
        <w:tab/>
        <w:t xml:space="preserve">-&gt; If yes, please indicate the number of the slice(s) and the specific reason that led to a discrepancy/unwanted result in this slice </w:t>
      </w:r>
      <w:r w:rsidRPr="00604AC2">
        <w:rPr>
          <w:i/>
          <w:lang w:val="en-US"/>
        </w:rPr>
        <w:t xml:space="preserve">(for example: ‘mistake while cutting’ or ‘displacement specimen in the cutting guide during process’) </w:t>
      </w:r>
    </w:p>
    <w:p w14:paraId="2FAD9858" w14:textId="77777777" w:rsidR="00962C8E" w:rsidRPr="00604AC2" w:rsidRDefault="00962C8E" w:rsidP="00962C8E">
      <w:pPr>
        <w:pStyle w:val="NoSpacing"/>
        <w:ind w:left="708"/>
        <w:rPr>
          <w:lang w:val="en-US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513"/>
      </w:tblGrid>
      <w:tr w:rsidR="00962C8E" w:rsidRPr="00962C8E" w14:paraId="5EF132FD" w14:textId="77777777" w:rsidTr="00B12D22">
        <w:tc>
          <w:tcPr>
            <w:tcW w:w="1809" w:type="dxa"/>
            <w:tcBorders>
              <w:bottom w:val="single" w:sz="18" w:space="0" w:color="ED7D31"/>
              <w:right w:val="single" w:sz="18" w:space="0" w:color="ED7D31"/>
            </w:tcBorders>
          </w:tcPr>
          <w:p w14:paraId="31BA39DE" w14:textId="77777777" w:rsidR="00962C8E" w:rsidRPr="00604AC2" w:rsidRDefault="00962C8E" w:rsidP="00B12D22">
            <w:pPr>
              <w:pStyle w:val="NoSpacing"/>
              <w:spacing w:before="100" w:after="100"/>
              <w:rPr>
                <w:b/>
                <w:lang w:val="en-US"/>
              </w:rPr>
            </w:pPr>
            <w:r w:rsidRPr="00604AC2">
              <w:rPr>
                <w:b/>
                <w:lang w:val="en-US"/>
              </w:rPr>
              <w:t>Slice number</w:t>
            </w:r>
          </w:p>
        </w:tc>
        <w:tc>
          <w:tcPr>
            <w:tcW w:w="7513" w:type="dxa"/>
            <w:tcBorders>
              <w:left w:val="single" w:sz="18" w:space="0" w:color="ED7D31"/>
              <w:bottom w:val="single" w:sz="18" w:space="0" w:color="ED7D31"/>
            </w:tcBorders>
          </w:tcPr>
          <w:p w14:paraId="504AC194" w14:textId="77777777" w:rsidR="00962C8E" w:rsidRPr="00D40148" w:rsidRDefault="00962C8E" w:rsidP="00B12D22">
            <w:pPr>
              <w:pStyle w:val="NoSpacing"/>
              <w:spacing w:before="100" w:after="100"/>
              <w:rPr>
                <w:b/>
                <w:lang w:val="en-US"/>
              </w:rPr>
            </w:pPr>
            <w:r w:rsidRPr="00604AC2">
              <w:rPr>
                <w:b/>
                <w:lang w:val="en-US"/>
              </w:rPr>
              <w:t>Reason for discrepancy/undesired result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962C8E" w:rsidRPr="00962C8E" w14:paraId="7E79318E" w14:textId="77777777" w:rsidTr="00B12D22">
        <w:tc>
          <w:tcPr>
            <w:tcW w:w="1809" w:type="dxa"/>
            <w:tcBorders>
              <w:top w:val="single" w:sz="18" w:space="0" w:color="ED7D31"/>
              <w:bottom w:val="single" w:sz="8" w:space="0" w:color="ED7D31"/>
              <w:right w:val="single" w:sz="18" w:space="0" w:color="ED7D31"/>
            </w:tcBorders>
          </w:tcPr>
          <w:p w14:paraId="663E0726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  <w:tc>
          <w:tcPr>
            <w:tcW w:w="7513" w:type="dxa"/>
            <w:tcBorders>
              <w:top w:val="single" w:sz="18" w:space="0" w:color="ED7D31"/>
              <w:left w:val="single" w:sz="18" w:space="0" w:color="ED7D31"/>
              <w:bottom w:val="single" w:sz="8" w:space="0" w:color="ED7D31"/>
            </w:tcBorders>
          </w:tcPr>
          <w:p w14:paraId="74A52494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</w:tr>
      <w:tr w:rsidR="00962C8E" w:rsidRPr="00962C8E" w14:paraId="373788E9" w14:textId="77777777" w:rsidTr="00B12D22">
        <w:tc>
          <w:tcPr>
            <w:tcW w:w="1809" w:type="dxa"/>
            <w:tcBorders>
              <w:top w:val="single" w:sz="8" w:space="0" w:color="ED7D31"/>
              <w:bottom w:val="single" w:sz="8" w:space="0" w:color="ED7D31"/>
              <w:right w:val="single" w:sz="18" w:space="0" w:color="ED7D31"/>
            </w:tcBorders>
          </w:tcPr>
          <w:p w14:paraId="0A6F1517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  <w:tc>
          <w:tcPr>
            <w:tcW w:w="7513" w:type="dxa"/>
            <w:tcBorders>
              <w:top w:val="single" w:sz="8" w:space="0" w:color="ED7D31"/>
              <w:left w:val="single" w:sz="18" w:space="0" w:color="ED7D31"/>
              <w:bottom w:val="single" w:sz="8" w:space="0" w:color="ED7D31"/>
            </w:tcBorders>
          </w:tcPr>
          <w:p w14:paraId="6288DA9C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</w:tr>
      <w:tr w:rsidR="00962C8E" w:rsidRPr="00962C8E" w14:paraId="2CFC6F02" w14:textId="77777777" w:rsidTr="00B12D22">
        <w:tc>
          <w:tcPr>
            <w:tcW w:w="1809" w:type="dxa"/>
            <w:tcBorders>
              <w:top w:val="single" w:sz="8" w:space="0" w:color="ED7D31"/>
              <w:bottom w:val="single" w:sz="8" w:space="0" w:color="ED7D31"/>
              <w:right w:val="single" w:sz="18" w:space="0" w:color="ED7D31"/>
            </w:tcBorders>
          </w:tcPr>
          <w:p w14:paraId="688C1E3F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  <w:tc>
          <w:tcPr>
            <w:tcW w:w="7513" w:type="dxa"/>
            <w:tcBorders>
              <w:top w:val="single" w:sz="8" w:space="0" w:color="ED7D31"/>
              <w:left w:val="single" w:sz="18" w:space="0" w:color="ED7D31"/>
              <w:bottom w:val="single" w:sz="8" w:space="0" w:color="ED7D31"/>
            </w:tcBorders>
          </w:tcPr>
          <w:p w14:paraId="62713B4A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</w:tr>
      <w:tr w:rsidR="00962C8E" w:rsidRPr="00962C8E" w14:paraId="142E8BA8" w14:textId="77777777" w:rsidTr="00B12D22">
        <w:tc>
          <w:tcPr>
            <w:tcW w:w="1809" w:type="dxa"/>
            <w:tcBorders>
              <w:top w:val="single" w:sz="8" w:space="0" w:color="ED7D31"/>
              <w:bottom w:val="single" w:sz="8" w:space="0" w:color="ED7D31"/>
              <w:right w:val="single" w:sz="18" w:space="0" w:color="ED7D31"/>
            </w:tcBorders>
          </w:tcPr>
          <w:p w14:paraId="6B3B737E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  <w:tc>
          <w:tcPr>
            <w:tcW w:w="7513" w:type="dxa"/>
            <w:tcBorders>
              <w:top w:val="single" w:sz="8" w:space="0" w:color="ED7D31"/>
              <w:left w:val="single" w:sz="18" w:space="0" w:color="ED7D31"/>
              <w:bottom w:val="single" w:sz="8" w:space="0" w:color="ED7D31"/>
            </w:tcBorders>
          </w:tcPr>
          <w:p w14:paraId="62CAABD2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</w:tr>
      <w:tr w:rsidR="00962C8E" w:rsidRPr="00962C8E" w14:paraId="5D312106" w14:textId="77777777" w:rsidTr="00B12D22">
        <w:tc>
          <w:tcPr>
            <w:tcW w:w="1809" w:type="dxa"/>
            <w:tcBorders>
              <w:top w:val="single" w:sz="8" w:space="0" w:color="ED7D31"/>
              <w:right w:val="single" w:sz="18" w:space="0" w:color="ED7D31"/>
            </w:tcBorders>
          </w:tcPr>
          <w:p w14:paraId="58B062E1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  <w:tc>
          <w:tcPr>
            <w:tcW w:w="7513" w:type="dxa"/>
            <w:tcBorders>
              <w:top w:val="single" w:sz="8" w:space="0" w:color="ED7D31"/>
              <w:left w:val="single" w:sz="18" w:space="0" w:color="ED7D31"/>
            </w:tcBorders>
          </w:tcPr>
          <w:p w14:paraId="01CE2A15" w14:textId="77777777" w:rsidR="00962C8E" w:rsidRDefault="00962C8E" w:rsidP="00B12D22">
            <w:pPr>
              <w:pStyle w:val="NoSpacing"/>
              <w:spacing w:before="100" w:after="100"/>
              <w:rPr>
                <w:lang w:val="en-US"/>
              </w:rPr>
            </w:pPr>
          </w:p>
        </w:tc>
      </w:tr>
    </w:tbl>
    <w:p w14:paraId="40CCC244" w14:textId="77777777" w:rsidR="00962C8E" w:rsidRPr="00313561" w:rsidRDefault="00962C8E" w:rsidP="00962C8E">
      <w:pPr>
        <w:pStyle w:val="NoSpacing"/>
        <w:rPr>
          <w:b/>
          <w:lang w:val="en-US"/>
        </w:rPr>
      </w:pPr>
    </w:p>
    <w:p w14:paraId="0A458871" w14:textId="77777777" w:rsidR="00962C8E" w:rsidRDefault="00962C8E" w:rsidP="00962C8E">
      <w:pPr>
        <w:pStyle w:val="NoSpacing"/>
        <w:rPr>
          <w:rFonts w:cs="Segoe UI"/>
          <w:b/>
          <w:sz w:val="24"/>
          <w:szCs w:val="28"/>
          <w:lang w:val="en-US"/>
        </w:rPr>
      </w:pPr>
    </w:p>
    <w:p w14:paraId="28901372" w14:textId="77777777" w:rsidR="00962C8E" w:rsidRDefault="00962C8E" w:rsidP="00962C8E">
      <w:pPr>
        <w:pStyle w:val="NoSpacing"/>
        <w:rPr>
          <w:rFonts w:cs="Segoe UI"/>
          <w:b/>
          <w:sz w:val="24"/>
          <w:szCs w:val="28"/>
          <w:lang w:val="en-US"/>
        </w:rPr>
      </w:pPr>
    </w:p>
    <w:p w14:paraId="3A46BF53" w14:textId="77777777" w:rsidR="00962C8E" w:rsidRDefault="00962C8E" w:rsidP="00962C8E">
      <w:pPr>
        <w:pStyle w:val="NoSpacing"/>
        <w:rPr>
          <w:rFonts w:cs="Segoe UI"/>
          <w:b/>
          <w:sz w:val="24"/>
          <w:szCs w:val="28"/>
          <w:lang w:val="en-US"/>
        </w:rPr>
      </w:pPr>
    </w:p>
    <w:p w14:paraId="4726B4DC" w14:textId="77777777" w:rsidR="00962C8E" w:rsidRDefault="00962C8E" w:rsidP="00962C8E">
      <w:pPr>
        <w:pStyle w:val="NoSpacing"/>
        <w:rPr>
          <w:rFonts w:cs="Segoe UI"/>
          <w:b/>
          <w:sz w:val="24"/>
          <w:szCs w:val="28"/>
          <w:lang w:val="en-US"/>
        </w:rPr>
      </w:pPr>
    </w:p>
    <w:p w14:paraId="32F5305E" w14:textId="77777777" w:rsidR="00962C8E" w:rsidRPr="00962C8E" w:rsidRDefault="00962C8E" w:rsidP="008D6406">
      <w:pPr>
        <w:pStyle w:val="NoSpacing"/>
        <w:rPr>
          <w:rFonts w:ascii="Segoe UI" w:hAnsi="Segoe UI" w:cs="Segoe UI"/>
          <w:lang w:val="en-US"/>
        </w:rPr>
      </w:pPr>
    </w:p>
    <w:p w14:paraId="034D54D4" w14:textId="77777777" w:rsidR="00962C8E" w:rsidRPr="00962C8E" w:rsidRDefault="00962C8E" w:rsidP="008D6406">
      <w:pPr>
        <w:pStyle w:val="NoSpacing"/>
        <w:rPr>
          <w:rFonts w:ascii="Segoe UI" w:hAnsi="Segoe UI" w:cs="Segoe UI"/>
          <w:lang w:val="en-US"/>
        </w:rPr>
      </w:pPr>
    </w:p>
    <w:p w14:paraId="48BBF1DA" w14:textId="77777777" w:rsidR="00962C8E" w:rsidRPr="00962C8E" w:rsidRDefault="00962C8E" w:rsidP="008D6406">
      <w:pPr>
        <w:pStyle w:val="NoSpacing"/>
        <w:rPr>
          <w:rFonts w:ascii="Segoe UI" w:hAnsi="Segoe UI" w:cs="Segoe UI"/>
          <w:lang w:val="en-US"/>
        </w:rPr>
      </w:pPr>
    </w:p>
    <w:sectPr w:rsidR="00962C8E" w:rsidRPr="00962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C8E"/>
    <w:rsid w:val="00081801"/>
    <w:rsid w:val="003F2CDA"/>
    <w:rsid w:val="004B2BAC"/>
    <w:rsid w:val="00604AC2"/>
    <w:rsid w:val="00646783"/>
    <w:rsid w:val="006F142D"/>
    <w:rsid w:val="008D6406"/>
    <w:rsid w:val="00962C8E"/>
    <w:rsid w:val="00AA03B5"/>
    <w:rsid w:val="00B06434"/>
    <w:rsid w:val="00B47F2F"/>
    <w:rsid w:val="00DA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92048"/>
  <w15:chartTrackingRefBased/>
  <w15:docId w15:val="{FE86C16A-ED36-480C-B151-D000B578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C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62C8E"/>
  </w:style>
  <w:style w:type="table" w:styleId="TableGrid">
    <w:name w:val="Table Grid"/>
    <w:basedOn w:val="TableNormal"/>
    <w:uiPriority w:val="59"/>
    <w:rsid w:val="00962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F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697F1-6E76-4142-8F56-B0C348764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-6, J.N. van der (Justine)</dc:creator>
  <cp:keywords/>
  <dc:description/>
  <cp:lastModifiedBy>Amaka Offiah</cp:lastModifiedBy>
  <cp:revision>3</cp:revision>
  <dcterms:created xsi:type="dcterms:W3CDTF">2022-06-25T22:32:00Z</dcterms:created>
  <dcterms:modified xsi:type="dcterms:W3CDTF">2022-07-14T11:29:00Z</dcterms:modified>
</cp:coreProperties>
</file>